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F136C" w14:textId="06A2F21D" w:rsidR="00D95F7F" w:rsidRPr="00681218" w:rsidRDefault="00D95F7F" w:rsidP="00D95F7F">
      <w:pPr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upplemental </w:t>
      </w:r>
      <w:r w:rsidRPr="0068121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Figure 1. PRISMA Flow Chart </w:t>
      </w:r>
    </w:p>
    <w:p w14:paraId="423B7520" w14:textId="2390D75E" w:rsidR="00D95F7F" w:rsidRDefault="006756D2" w:rsidP="00D95F7F">
      <w:pPr>
        <w:tabs>
          <w:tab w:val="left" w:pos="2489"/>
        </w:tabs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81218">
        <w:rPr>
          <w:rFonts w:asciiTheme="majorBidi" w:hAnsiTheme="majorBidi" w:cstheme="majorBidi"/>
          <w:noProof/>
          <w:color w:val="000000" w:themeColor="text1"/>
          <w:sz w:val="20"/>
          <w:szCs w:val="20"/>
          <w:lang w:val="en-IN" w:eastAsia="en-IN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700D386" wp14:editId="03A965CD">
                <wp:simplePos x="0" y="0"/>
                <wp:positionH relativeFrom="column">
                  <wp:posOffset>272603</wp:posOffset>
                </wp:positionH>
                <wp:positionV relativeFrom="paragraph">
                  <wp:posOffset>87827</wp:posOffset>
                </wp:positionV>
                <wp:extent cx="7225047" cy="9128125"/>
                <wp:effectExtent l="0" t="0" r="0" b="0"/>
                <wp:wrapNone/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25047" cy="9128125"/>
                          <a:chOff x="0" y="0"/>
                          <a:chExt cx="7786070" cy="9773216"/>
                        </a:xfrm>
                      </wpg:grpSpPr>
                      <wpg:grpSp>
                        <wpg:cNvPr id="21" name="Group 21"/>
                        <wpg:cNvGrpSpPr/>
                        <wpg:grpSpPr>
                          <a:xfrm>
                            <a:off x="3492500" y="152400"/>
                            <a:ext cx="2133600" cy="784671"/>
                            <a:chOff x="828400" y="892050"/>
                            <a:chExt cx="2283900" cy="831300"/>
                          </a:xfrm>
                        </wpg:grpSpPr>
                        <wps:wsp>
                          <wps:cNvPr id="22" name="Rectangle 22"/>
                          <wps:cNvSpPr/>
                          <wps:spPr>
                            <a:xfrm>
                              <a:off x="882250" y="892050"/>
                              <a:ext cx="2176200" cy="831300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94D1454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3" name="Text Box 23"/>
                          <wps:cNvSpPr txBox="1"/>
                          <wps:spPr>
                            <a:xfrm>
                              <a:off x="828400" y="892050"/>
                              <a:ext cx="2283900" cy="831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D11D27A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Additional records identified through references</w:t>
                                </w:r>
                              </w:p>
                              <w:p w14:paraId="4FC464D1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(n = 123)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  <wpg:grpSp>
                        <wpg:cNvPr id="24" name="Group 24"/>
                        <wpg:cNvGrpSpPr/>
                        <wpg:grpSpPr>
                          <a:xfrm>
                            <a:off x="1181100" y="152400"/>
                            <a:ext cx="2133600" cy="784225"/>
                            <a:chOff x="828400" y="892050"/>
                            <a:chExt cx="2283900" cy="831300"/>
                          </a:xfrm>
                        </wpg:grpSpPr>
                        <wps:wsp>
                          <wps:cNvPr id="25" name="Rectangle 25"/>
                          <wps:cNvSpPr/>
                          <wps:spPr>
                            <a:xfrm>
                              <a:off x="882250" y="892050"/>
                              <a:ext cx="2176200" cy="831300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C5C7F3E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6" name="Text Box 26"/>
                          <wps:cNvSpPr txBox="1"/>
                          <wps:spPr>
                            <a:xfrm>
                              <a:off x="828400" y="892050"/>
                              <a:ext cx="2283900" cy="831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38A34C8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Records identified through database search</w:t>
                                </w:r>
                              </w:p>
                              <w:p w14:paraId="2817AC88" w14:textId="6237C96D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(n = 9,7</w:t>
                                </w:r>
                                <w:r w:rsidR="00B05C1A">
                                  <w:rPr>
                                    <w:color w:val="000000"/>
                                  </w:rPr>
                                  <w:t>96</w:t>
                                </w:r>
                                <w:r>
                                  <w:rPr>
                                    <w:color w:val="00000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  <wpg:grpSp>
                        <wpg:cNvPr id="27" name="Group 27"/>
                        <wpg:cNvGrpSpPr/>
                        <wpg:grpSpPr>
                          <a:xfrm>
                            <a:off x="4343406" y="4850154"/>
                            <a:ext cx="2416532" cy="2655545"/>
                            <a:chOff x="851158" y="1446913"/>
                            <a:chExt cx="2587333" cy="1585214"/>
                          </a:xfrm>
                        </wpg:grpSpPr>
                        <wps:wsp>
                          <wps:cNvPr id="28" name="Rectangle 28"/>
                          <wps:cNvSpPr/>
                          <wps:spPr>
                            <a:xfrm>
                              <a:off x="882099" y="1470400"/>
                              <a:ext cx="2476294" cy="1561659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F42A903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9" name="Text Box 29"/>
                          <wps:cNvSpPr txBox="1"/>
                          <wps:spPr>
                            <a:xfrm>
                              <a:off x="851158" y="1446913"/>
                              <a:ext cx="2587333" cy="15852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B5A9622" w14:textId="065D4B32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 xml:space="preserve">Exclusion of </w:t>
                                </w:r>
                                <w:r w:rsidR="006756D2"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>33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 xml:space="preserve"> studies:</w:t>
                                </w:r>
                              </w:p>
                              <w:p w14:paraId="4D3E591D" w14:textId="4934C520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>2</w:t>
                                </w:r>
                                <w:r w:rsidR="006756D2"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>5</w:t>
                                </w:r>
                                <w:r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>prenatal ES studies with less than 3 cases of NIHF</w:t>
                                </w:r>
                              </w:p>
                              <w:p w14:paraId="6BED814D" w14:textId="77777777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 xml:space="preserve">3 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>studies reporting cases duplicated in a subsequent publication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  <w:vertAlign w:val="superscript"/>
                                  </w:rPr>
                                  <w:t>a</w:t>
                                </w:r>
                                <w:proofErr w:type="gramStart"/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  <w:vertAlign w:val="superscript"/>
                                  </w:rPr>
                                  <w:t>,b,c</w:t>
                                </w:r>
                                <w:proofErr w:type="gramEnd"/>
                              </w:p>
                              <w:p w14:paraId="7B88F204" w14:textId="224943FE" w:rsidR="006756D2" w:rsidRPr="006756D2" w:rsidRDefault="006756D2" w:rsidP="006756D2">
                                <w:pPr>
                                  <w:jc w:val="center"/>
                                  <w:textDirection w:val="btLr"/>
                                  <w:rPr>
                                    <w:b/>
                                    <w:bCs/>
                                    <w:color w:val="000000"/>
                                    <w:sz w:val="22"/>
                                    <w:szCs w:val="22"/>
                                    <w:vertAlign w:val="superscript"/>
                                  </w:rPr>
                                </w:pPr>
                                <w:r w:rsidRPr="006756D2">
                                  <w:rPr>
                                    <w:rFonts w:eastAsia="Roboto"/>
                                    <w:b/>
                                    <w:bCs/>
                                    <w:sz w:val="22"/>
                                    <w:szCs w:val="22"/>
                                    <w:highlight w:val="white"/>
                                  </w:rPr>
                                  <w:t>3</w:t>
                                </w:r>
                                <w:r w:rsidRPr="006756D2">
                                  <w:rPr>
                                    <w:rFonts w:eastAsia="Roboto"/>
                                    <w:sz w:val="22"/>
                                    <w:szCs w:val="22"/>
                                    <w:highlight w:val="white"/>
                                  </w:rPr>
                                  <w:t xml:space="preserve"> studies reported only positive diagnostic results</w:t>
                                </w:r>
                                <w:r w:rsidRPr="006756D2">
                                  <w:rPr>
                                    <w:rFonts w:eastAsia="Roboto"/>
                                    <w:sz w:val="22"/>
                                    <w:szCs w:val="22"/>
                                    <w:vertAlign w:val="superscript"/>
                                  </w:rPr>
                                  <w:t>d</w:t>
                                </w:r>
                                <w:proofErr w:type="gramStart"/>
                                <w:r w:rsidRPr="006756D2">
                                  <w:rPr>
                                    <w:rFonts w:eastAsia="Roboto"/>
                                    <w:sz w:val="22"/>
                                    <w:szCs w:val="22"/>
                                    <w:vertAlign w:val="superscript"/>
                                  </w:rPr>
                                  <w:t>,e,f</w:t>
                                </w:r>
                                <w:proofErr w:type="gramEnd"/>
                              </w:p>
                              <w:p w14:paraId="11866A07" w14:textId="2FA1D72C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color w:val="000000"/>
                                    <w:sz w:val="22"/>
                                    <w:szCs w:val="22"/>
                                    <w:vertAlign w:val="superscript"/>
                                  </w:rPr>
                                </w:pPr>
                                <w:r w:rsidRPr="006756D2">
                                  <w:rPr>
                                    <w:b/>
                                    <w:bCs/>
                                    <w:color w:val="000000"/>
                                    <w:sz w:val="22"/>
                                    <w:szCs w:val="22"/>
                                  </w:rPr>
                                  <w:t>1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 xml:space="preserve"> study without total number of NIHF cases</w:t>
                                </w:r>
                                <w:r w:rsidR="006756D2" w:rsidRPr="006756D2">
                                  <w:rPr>
                                    <w:color w:val="000000"/>
                                    <w:sz w:val="22"/>
                                    <w:szCs w:val="22"/>
                                    <w:vertAlign w:val="superscript"/>
                                  </w:rPr>
                                  <w:t>g</w:t>
                                </w:r>
                              </w:p>
                              <w:p w14:paraId="7EED2367" w14:textId="4C5A8BEE" w:rsidR="006756D2" w:rsidRPr="006756D2" w:rsidRDefault="006756D2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rFonts w:eastAsia="Roboto"/>
                                    <w:b/>
                                    <w:bCs/>
                                    <w:sz w:val="22"/>
                                    <w:szCs w:val="22"/>
                                    <w:highlight w:val="white"/>
                                  </w:rPr>
                                  <w:t>1</w:t>
                                </w:r>
                                <w:r w:rsidRPr="006756D2">
                                  <w:rPr>
                                    <w:rFonts w:eastAsia="Roboto"/>
                                    <w:sz w:val="22"/>
                                    <w:szCs w:val="22"/>
                                    <w:highlight w:val="white"/>
                                  </w:rPr>
                                  <w:t xml:space="preserve"> study reported results in aggregate and authors not able to obtain raw data</w:t>
                                </w:r>
                                <w:r w:rsidRPr="006756D2">
                                  <w:rPr>
                                    <w:rFonts w:eastAsia="Roboto"/>
                                    <w:sz w:val="22"/>
                                    <w:szCs w:val="22"/>
                                    <w:highlight w:val="white"/>
                                    <w:vertAlign w:val="superscript"/>
                                  </w:rPr>
                                  <w:t>h</w:t>
                                </w:r>
                                <w:r w:rsidRPr="006756D2">
                                  <w:rPr>
                                    <w:rFonts w:ascii="Roboto" w:eastAsia="Roboto" w:hAnsi="Roboto" w:cs="Roboto"/>
                                    <w:sz w:val="22"/>
                                    <w:szCs w:val="22"/>
                                    <w:highlight w:val="white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  <wpg:grpSp>
                        <wpg:cNvPr id="34" name="Group 34"/>
                        <wpg:cNvGrpSpPr/>
                        <wpg:grpSpPr>
                          <a:xfrm>
                            <a:off x="1782110" y="5598366"/>
                            <a:ext cx="2148391" cy="1116757"/>
                            <a:chOff x="886649" y="658748"/>
                            <a:chExt cx="2299502" cy="1185710"/>
                          </a:xfrm>
                        </wpg:grpSpPr>
                        <wps:wsp>
                          <wps:cNvPr id="35" name="Rectangle 35"/>
                          <wps:cNvSpPr/>
                          <wps:spPr>
                            <a:xfrm>
                              <a:off x="886649" y="659082"/>
                              <a:ext cx="2279500" cy="1185376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C9E362D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6" name="Text Box 36"/>
                          <wps:cNvSpPr txBox="1"/>
                          <wps:spPr>
                            <a:xfrm>
                              <a:off x="902251" y="658748"/>
                              <a:ext cx="2283900" cy="11855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C915FED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Studies included in</w:t>
                                </w:r>
                              </w:p>
                              <w:p w14:paraId="4019B913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quantitative synthesis</w:t>
                                </w:r>
                              </w:p>
                              <w:p w14:paraId="35DDEDA9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(meta-analysis)</w:t>
                                </w:r>
                              </w:p>
                              <w:p w14:paraId="1DF34B7B" w14:textId="61F3B3DC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(n = </w:t>
                                </w:r>
                                <w:r w:rsidR="00617A42">
                                  <w:rPr>
                                    <w:b/>
                                    <w:color w:val="000000"/>
                                  </w:rPr>
                                  <w:t>41</w:t>
                                </w:r>
                                <w:r>
                                  <w:rPr>
                                    <w:color w:val="000000"/>
                                  </w:rPr>
                                  <w:t>)</w:t>
                                </w:r>
                                <w:r w:rsidRPr="00CF0024">
                                  <w:rPr>
                                    <w:noProof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  <wpg:grpSp>
                        <wpg:cNvPr id="37" name="Group 37"/>
                        <wpg:cNvGrpSpPr/>
                        <wpg:grpSpPr>
                          <a:xfrm>
                            <a:off x="1778000" y="2514600"/>
                            <a:ext cx="2133814" cy="784750"/>
                            <a:chOff x="828400" y="892050"/>
                            <a:chExt cx="2283900" cy="831300"/>
                          </a:xfrm>
                        </wpg:grpSpPr>
                        <wps:wsp>
                          <wps:cNvPr id="38" name="Rectangle 38"/>
                          <wps:cNvSpPr/>
                          <wps:spPr>
                            <a:xfrm>
                              <a:off x="882250" y="892050"/>
                              <a:ext cx="2176200" cy="831300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9A3746B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9" name="Text Box 39"/>
                          <wps:cNvSpPr txBox="1"/>
                          <wps:spPr>
                            <a:xfrm>
                              <a:off x="828400" y="892050"/>
                              <a:ext cx="2283900" cy="831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EB5F255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Total records screened</w:t>
                                </w:r>
                              </w:p>
                              <w:p w14:paraId="151E68F8" w14:textId="4C2D0462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(n = 8,</w:t>
                                </w:r>
                                <w:r w:rsidR="00B05C1A">
                                  <w:rPr>
                                    <w:color w:val="000000"/>
                                  </w:rPr>
                                  <w:t>308</w:t>
                                </w:r>
                                <w:r>
                                  <w:rPr>
                                    <w:color w:val="00000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  <wpg:grpSp>
                        <wpg:cNvPr id="40" name="Group 40"/>
                        <wpg:cNvGrpSpPr/>
                        <wpg:grpSpPr>
                          <a:xfrm>
                            <a:off x="1181100" y="1422400"/>
                            <a:ext cx="3319463" cy="485775"/>
                            <a:chOff x="1862200" y="1774300"/>
                            <a:chExt cx="3529525" cy="529425"/>
                          </a:xfrm>
                        </wpg:grpSpPr>
                        <wps:wsp>
                          <wps:cNvPr id="41" name="Rectangle 41"/>
                          <wps:cNvSpPr/>
                          <wps:spPr>
                            <a:xfrm>
                              <a:off x="1862200" y="1774525"/>
                              <a:ext cx="3529200" cy="529200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B492941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2" name="Text Box 42"/>
                          <wps:cNvSpPr txBox="1"/>
                          <wps:spPr>
                            <a:xfrm>
                              <a:off x="1862525" y="1774300"/>
                              <a:ext cx="3529200" cy="529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0C063E0" w14:textId="67DC25F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Records after duplicates removed (n = 8,</w:t>
                                </w:r>
                                <w:r w:rsidR="00B05C1A">
                                  <w:rPr>
                                    <w:color w:val="000000"/>
                                  </w:rPr>
                                  <w:t>308</w:t>
                                </w:r>
                                <w:r>
                                  <w:rPr>
                                    <w:color w:val="00000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  <wpg:grpSp>
                        <wpg:cNvPr id="43" name="Group 43"/>
                        <wpg:cNvGrpSpPr/>
                        <wpg:grpSpPr>
                          <a:xfrm>
                            <a:off x="1752386" y="3984203"/>
                            <a:ext cx="2133814" cy="818719"/>
                            <a:chOff x="800985" y="-66948"/>
                            <a:chExt cx="2283900" cy="867284"/>
                          </a:xfrm>
                        </wpg:grpSpPr>
                        <wps:wsp>
                          <wps:cNvPr id="44" name="Rectangle 44"/>
                          <wps:cNvSpPr/>
                          <wps:spPr>
                            <a:xfrm>
                              <a:off x="828401" y="-66948"/>
                              <a:ext cx="2176199" cy="831300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FC46A3B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5" name="Text Box 45"/>
                          <wps:cNvSpPr txBox="1"/>
                          <wps:spPr>
                            <a:xfrm>
                              <a:off x="800985" y="-30964"/>
                              <a:ext cx="2283900" cy="831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D2C3BD1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Full-text articles assessed </w:t>
                                </w:r>
                              </w:p>
                              <w:p w14:paraId="64FF875B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for eligibility</w:t>
                                </w:r>
                              </w:p>
                              <w:p w14:paraId="39F8A45F" w14:textId="45100E3F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(n = </w:t>
                                </w:r>
                                <w:r w:rsidR="00617A42">
                                  <w:rPr>
                                    <w:color w:val="000000"/>
                                  </w:rPr>
                                  <w:t>74</w:t>
                                </w:r>
                                <w:r>
                                  <w:rPr>
                                    <w:color w:val="000000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  <wpg:grpSp>
                        <wpg:cNvPr id="31" name="Group 31"/>
                        <wpg:cNvGrpSpPr/>
                        <wpg:grpSpPr>
                          <a:xfrm>
                            <a:off x="4368376" y="2311556"/>
                            <a:ext cx="2316906" cy="2657475"/>
                            <a:chOff x="2156078" y="969346"/>
                            <a:chExt cx="2576222" cy="2111011"/>
                          </a:xfrm>
                        </wpg:grpSpPr>
                        <wps:wsp>
                          <wps:cNvPr id="32" name="Rectangle 32"/>
                          <wps:cNvSpPr/>
                          <wps:spPr>
                            <a:xfrm>
                              <a:off x="2156078" y="1048975"/>
                              <a:ext cx="2576222" cy="1881900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2C6A316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3" name="Text Box 33"/>
                          <wps:cNvSpPr txBox="1"/>
                          <wps:spPr>
                            <a:xfrm>
                              <a:off x="2187991" y="969346"/>
                              <a:ext cx="2544300" cy="211101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96B3CE9" w14:textId="77777777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 xml:space="preserve">Exclusion of </w:t>
                                </w:r>
                                <w:r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>8,234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 xml:space="preserve"> studies:</w:t>
                                </w:r>
                              </w:p>
                              <w:p w14:paraId="520CA025" w14:textId="77777777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 xml:space="preserve">252 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>reviews</w:t>
                                </w:r>
                              </w:p>
                              <w:p w14:paraId="49687BB0" w14:textId="77777777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>433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 xml:space="preserve"> case reports</w:t>
                                </w:r>
                              </w:p>
                              <w:p w14:paraId="485DFD62" w14:textId="77777777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>102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 xml:space="preserve"> editorial/ comment/ guideline</w:t>
                                </w:r>
                              </w:p>
                              <w:p w14:paraId="58CE6866" w14:textId="77777777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>490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 xml:space="preserve"> foreign languages</w:t>
                                </w:r>
                              </w:p>
                              <w:p w14:paraId="0187FC0E" w14:textId="77777777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>151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 xml:space="preserve"> qualitative or ethical studies</w:t>
                                </w:r>
                              </w:p>
                              <w:p w14:paraId="58DD673F" w14:textId="77777777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 xml:space="preserve">5,948 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 xml:space="preserve">not relevant to </w:t>
                                </w:r>
                              </w:p>
                              <w:p w14:paraId="40CEC4A3" w14:textId="77777777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>prenatal ES</w:t>
                                </w:r>
                              </w:p>
                              <w:p w14:paraId="575A83F8" w14:textId="77777777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b/>
                                    <w:color w:val="000000"/>
                                    <w:sz w:val="22"/>
                                    <w:szCs w:val="22"/>
                                  </w:rPr>
                                  <w:t xml:space="preserve">858 </w:t>
                                </w: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 xml:space="preserve">prenatal ES without </w:t>
                                </w:r>
                              </w:p>
                              <w:p w14:paraId="4685AA5E" w14:textId="77777777" w:rsidR="00251F65" w:rsidRPr="006756D2" w:rsidRDefault="00251F65" w:rsidP="00251F65">
                                <w:pPr>
                                  <w:jc w:val="center"/>
                                  <w:textDirection w:val="btLr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6756D2">
                                  <w:rPr>
                                    <w:color w:val="000000"/>
                                    <w:sz w:val="22"/>
                                    <w:szCs w:val="22"/>
                                  </w:rPr>
                                  <w:t>NIHF cases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  <wpg:grpSp>
                        <wpg:cNvPr id="46" name="Group 46"/>
                        <wpg:cNvGrpSpPr/>
                        <wpg:grpSpPr>
                          <a:xfrm>
                            <a:off x="4864100" y="1308100"/>
                            <a:ext cx="1638300" cy="687287"/>
                            <a:chOff x="882250" y="823425"/>
                            <a:chExt cx="1931250" cy="803700"/>
                          </a:xfrm>
                        </wpg:grpSpPr>
                        <wps:wsp>
                          <wps:cNvPr id="47" name="Rectangle 47"/>
                          <wps:cNvSpPr/>
                          <wps:spPr>
                            <a:xfrm>
                              <a:off x="882250" y="892050"/>
                              <a:ext cx="1931100" cy="666600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0E5B9DC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8" name="Text Box 48"/>
                          <wps:cNvSpPr txBox="1"/>
                          <wps:spPr>
                            <a:xfrm>
                              <a:off x="882400" y="823425"/>
                              <a:ext cx="1931100" cy="8037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817DB00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Total duplicates</w:t>
                                </w:r>
                              </w:p>
                              <w:p w14:paraId="2639840A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>removed (n = 1,611)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  <wpg:grpSp>
                        <wpg:cNvPr id="52" name="Group 52"/>
                        <wpg:cNvGrpSpPr/>
                        <wpg:grpSpPr>
                          <a:xfrm>
                            <a:off x="12700" y="0"/>
                            <a:ext cx="457200" cy="1892300"/>
                            <a:chOff x="0" y="0"/>
                            <a:chExt cx="457200" cy="1892664"/>
                          </a:xfrm>
                        </wpg:grpSpPr>
                        <wps:wsp>
                          <wps:cNvPr id="50" name="Rounded Rectangle 50"/>
                          <wps:cNvSpPr/>
                          <wps:spPr>
                            <a:xfrm>
                              <a:off x="0" y="0"/>
                              <a:ext cx="457200" cy="187052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FE2F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78B42D6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1" name="Text Box 51"/>
                          <wps:cNvSpPr txBox="1"/>
                          <wps:spPr>
                            <a:xfrm rot="16200000">
                              <a:off x="-690562" y="785812"/>
                              <a:ext cx="1826385" cy="3873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48FBEFF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8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</wpg:grpSp>
                      <wpg:grpSp>
                        <wpg:cNvPr id="53" name="Group 53"/>
                        <wpg:cNvGrpSpPr/>
                        <wpg:grpSpPr>
                          <a:xfrm>
                            <a:off x="0" y="1892300"/>
                            <a:ext cx="457200" cy="1870075"/>
                            <a:chOff x="0" y="0"/>
                            <a:chExt cx="457200" cy="1870521"/>
                          </a:xfrm>
                        </wpg:grpSpPr>
                        <wps:wsp>
                          <wps:cNvPr id="54" name="Rounded Rectangle 54"/>
                          <wps:cNvSpPr/>
                          <wps:spPr>
                            <a:xfrm>
                              <a:off x="0" y="0"/>
                              <a:ext cx="457200" cy="187052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FE2F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99EF968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5" name="Text Box 55"/>
                          <wps:cNvSpPr txBox="1"/>
                          <wps:spPr>
                            <a:xfrm rot="16200000">
                              <a:off x="-689855" y="763422"/>
                              <a:ext cx="1826865" cy="3873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2D2CA2D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8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</wpg:grpSp>
                      <wpg:grpSp>
                        <wpg:cNvPr id="56" name="Group 56"/>
                        <wpg:cNvGrpSpPr/>
                        <wpg:grpSpPr>
                          <a:xfrm>
                            <a:off x="12700" y="3797300"/>
                            <a:ext cx="457200" cy="1801495"/>
                            <a:chOff x="0" y="0"/>
                            <a:chExt cx="457200" cy="1870521"/>
                          </a:xfrm>
                        </wpg:grpSpPr>
                        <wps:wsp>
                          <wps:cNvPr id="57" name="Rounded Rectangle 57"/>
                          <wps:cNvSpPr/>
                          <wps:spPr>
                            <a:xfrm>
                              <a:off x="0" y="0"/>
                              <a:ext cx="457200" cy="187052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FE2F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BA2C715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8" name="Text Box 58"/>
                          <wps:cNvSpPr txBox="1"/>
                          <wps:spPr>
                            <a:xfrm rot="16200000">
                              <a:off x="-689855" y="763422"/>
                              <a:ext cx="1826666" cy="3873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EBC6D4F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8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</wpg:grpSp>
                      <wpg:grpSp>
                        <wpg:cNvPr id="59" name="Group 59"/>
                        <wpg:cNvGrpSpPr/>
                        <wpg:grpSpPr>
                          <a:xfrm>
                            <a:off x="12700" y="5626100"/>
                            <a:ext cx="457200" cy="1879600"/>
                            <a:chOff x="0" y="-9527"/>
                            <a:chExt cx="457200" cy="1880048"/>
                          </a:xfrm>
                        </wpg:grpSpPr>
                        <wps:wsp>
                          <wps:cNvPr id="60" name="Rounded Rectangle 60"/>
                          <wps:cNvSpPr/>
                          <wps:spPr>
                            <a:xfrm>
                              <a:off x="0" y="0"/>
                              <a:ext cx="457200" cy="187052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FE2F3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DBA6A34" w14:textId="77777777" w:rsidR="00251F65" w:rsidRDefault="00251F65" w:rsidP="00251F65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1" name="Text Box 61"/>
                          <wps:cNvSpPr txBox="1"/>
                          <wps:spPr>
                            <a:xfrm rot="16200000">
                              <a:off x="-716493" y="736784"/>
                              <a:ext cx="1879942" cy="3873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3894C6A" w14:textId="77777777" w:rsidR="00251F65" w:rsidRDefault="00251F65" w:rsidP="00251F65">
                                <w:pPr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0000"/>
                                    <w:sz w:val="28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spcFirstLastPara="1" wrap="square" lIns="91425" tIns="91425" rIns="91425" bIns="91425" anchor="t" anchorCtr="0">
                            <a:noAutofit/>
                          </wps:bodyPr>
                        </wps:wsp>
                      </wpg:grpSp>
                      <wps:wsp>
                        <wps:cNvPr id="64" name="Straight Arrow Connector 64"/>
                        <wps:cNvCnPr/>
                        <wps:spPr>
                          <a:xfrm>
                            <a:off x="2311400" y="952500"/>
                            <a:ext cx="9525" cy="4381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Straight Arrow Connector 65"/>
                        <wps:cNvCnPr/>
                        <wps:spPr>
                          <a:xfrm>
                            <a:off x="4152900" y="952500"/>
                            <a:ext cx="9525" cy="4381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Straight Arrow Connector 67"/>
                        <wps:cNvCnPr/>
                        <wps:spPr>
                          <a:xfrm>
                            <a:off x="2832100" y="1943100"/>
                            <a:ext cx="9525" cy="5238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Straight Arrow Connector 68"/>
                        <wps:cNvCnPr/>
                        <wps:spPr>
                          <a:xfrm>
                            <a:off x="2825750" y="3301672"/>
                            <a:ext cx="0" cy="6825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Arrow Connector 69"/>
                        <wps:cNvCnPr/>
                        <wps:spPr>
                          <a:xfrm>
                            <a:off x="2847975" y="4802952"/>
                            <a:ext cx="0" cy="7315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Straight Arrow Connector 70"/>
                        <wps:cNvCnPr/>
                        <wps:spPr>
                          <a:xfrm>
                            <a:off x="4521200" y="1663700"/>
                            <a:ext cx="32385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Straight Arrow Connector 71"/>
                        <wps:cNvCnPr/>
                        <wps:spPr>
                          <a:xfrm>
                            <a:off x="3886200" y="2908300"/>
                            <a:ext cx="4572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Straight Arrow Connector 73"/>
                        <wps:cNvCnPr/>
                        <wps:spPr>
                          <a:xfrm>
                            <a:off x="2841625" y="5374277"/>
                            <a:ext cx="4572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41938" y="8480255"/>
                            <a:ext cx="7744132" cy="12929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AADAD83" w14:textId="77777777" w:rsidR="00251F65" w:rsidRPr="006756D2" w:rsidRDefault="00251F65" w:rsidP="006756D2">
                              <w:pPr>
                                <w:textDirection w:val="btLr"/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</w:pPr>
                              <w:proofErr w:type="spellStart"/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  <w:highlight w:val="white"/>
                                  <w:vertAlign w:val="superscript"/>
                                </w:rPr>
                                <w:t>a</w:t>
                              </w:r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  <w:highlight w:val="white"/>
                                </w:rPr>
                                <w:t>Vora</w:t>
                              </w:r>
                              <w:proofErr w:type="spellEnd"/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  <w:highlight w:val="white"/>
                                </w:rPr>
                                <w:t xml:space="preserve"> NL, et al. Prenatal exome sequencing in anomalous fetuses: new opportunities and challenges. Genet Med. 2017 Nov;19(11):1207-1216. </w:t>
                              </w:r>
                              <w:proofErr w:type="spellStart"/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  <w:highlight w:val="white"/>
                                </w:rPr>
                                <w:t>doi</w:t>
                              </w:r>
                              <w:proofErr w:type="spellEnd"/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  <w:highlight w:val="white"/>
                                </w:rPr>
                                <w:t>: 10.1038/gim.2017.33.</w:t>
                              </w:r>
                            </w:p>
                            <w:p w14:paraId="03E65602" w14:textId="329C1B96" w:rsidR="00251F65" w:rsidRPr="006756D2" w:rsidRDefault="00251F65" w:rsidP="006756D2">
                              <w:pPr>
                                <w:textDirection w:val="btLr"/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</w:pPr>
                              <w:proofErr w:type="spellStart"/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  <w:vertAlign w:val="superscript"/>
                                </w:rPr>
                                <w:t>b</w:t>
                              </w:r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>Mellis</w:t>
                              </w:r>
                              <w:proofErr w:type="spellEnd"/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 xml:space="preserve">, et al. Diagnostic Yield of Exome Sequencing for Prenatal Diagnosis of </w:t>
                              </w:r>
                              <w:r w:rsid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>fetal structural anomalies</w:t>
                              </w:r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>: A Systematic Review and Meta‐Analysis.</w:t>
                              </w:r>
                              <w:r w:rsid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  <w:r w:rsidRPr="006756D2">
                                <w:rPr>
                                  <w:rFonts w:asciiTheme="majorBidi" w:eastAsia="Roboto" w:hAnsiTheme="majorBidi" w:cstheme="majorBidi"/>
                                  <w:i/>
                                  <w:iCs/>
                                  <w:color w:val="212121"/>
                                  <w:sz w:val="11"/>
                                  <w:szCs w:val="11"/>
                                </w:rPr>
                                <w:t>Prenatal Diagnosis</w:t>
                              </w:r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 xml:space="preserve">, vol. 42, no. 6, 2022, pp. 662–685., doi:10.1002/pd.6115. </w:t>
                              </w:r>
                            </w:p>
                            <w:p w14:paraId="367E2EEB" w14:textId="29DB0EBA" w:rsidR="00251F65" w:rsidRPr="006756D2" w:rsidRDefault="00251F65" w:rsidP="006756D2">
                              <w:pPr>
                                <w:textDirection w:val="btLr"/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</w:pPr>
                              <w:proofErr w:type="spellStart"/>
                              <w:proofErr w:type="gramStart"/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  <w:vertAlign w:val="superscript"/>
                                </w:rPr>
                                <w:t>c</w:t>
                              </w:r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>Wei</w:t>
                              </w:r>
                              <w:proofErr w:type="spellEnd"/>
                              <w:proofErr w:type="gramEnd"/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 xml:space="preserve">, et </w:t>
                              </w:r>
                              <w:proofErr w:type="spellStart"/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>al.</w:t>
                              </w:r>
                              <w:r w:rsidRPr="006756D2">
                                <w:rPr>
                                  <w:rFonts w:asciiTheme="majorBidi" w:hAnsiTheme="majorBidi" w:cstheme="majorBidi"/>
                                  <w:color w:val="212121"/>
                                  <w:sz w:val="11"/>
                                  <w:szCs w:val="11"/>
                                  <w:shd w:val="clear" w:color="auto" w:fill="FFFFFF"/>
                                </w:rPr>
                                <w:t>The</w:t>
                              </w:r>
                              <w:proofErr w:type="spellEnd"/>
                              <w:r w:rsidRPr="006756D2">
                                <w:rPr>
                                  <w:rFonts w:asciiTheme="majorBidi" w:hAnsiTheme="majorBidi" w:cstheme="majorBidi"/>
                                  <w:color w:val="212121"/>
                                  <w:sz w:val="11"/>
                                  <w:szCs w:val="11"/>
                                  <w:shd w:val="clear" w:color="auto" w:fill="FFFFFF"/>
                                </w:rPr>
                                <w:t xml:space="preserve"> Value of Exome Sequencing in </w:t>
                              </w:r>
                              <w:proofErr w:type="spellStart"/>
                              <w:r w:rsidRPr="006756D2">
                                <w:rPr>
                                  <w:rFonts w:asciiTheme="majorBidi" w:hAnsiTheme="majorBidi" w:cstheme="majorBidi"/>
                                  <w:color w:val="212121"/>
                                  <w:sz w:val="11"/>
                                  <w:szCs w:val="11"/>
                                  <w:shd w:val="clear" w:color="auto" w:fill="FFFFFF"/>
                                </w:rPr>
                                <w:t>Thoracoamniotic</w:t>
                              </w:r>
                              <w:proofErr w:type="spellEnd"/>
                              <w:r w:rsidRPr="006756D2">
                                <w:rPr>
                                  <w:rFonts w:asciiTheme="majorBidi" w:hAnsiTheme="majorBidi" w:cstheme="majorBidi"/>
                                  <w:color w:val="212121"/>
                                  <w:sz w:val="11"/>
                                  <w:szCs w:val="11"/>
                                  <w:shd w:val="clear" w:color="auto" w:fill="FFFFFF"/>
                                </w:rPr>
                                <w:t xml:space="preserve"> Shunt for Severe Pleural Effusion with Fetal Hydrops: A Retrospective Clinical Study. Fetal </w:t>
                              </w:r>
                              <w:proofErr w:type="spellStart"/>
                              <w:r w:rsidRPr="006756D2">
                                <w:rPr>
                                  <w:rFonts w:asciiTheme="majorBidi" w:hAnsiTheme="majorBidi" w:cstheme="majorBidi"/>
                                  <w:color w:val="212121"/>
                                  <w:sz w:val="11"/>
                                  <w:szCs w:val="11"/>
                                  <w:shd w:val="clear" w:color="auto" w:fill="FFFFFF"/>
                                </w:rPr>
                                <w:t>Diagn</w:t>
                              </w:r>
                              <w:proofErr w:type="spellEnd"/>
                              <w:r w:rsidRPr="006756D2">
                                <w:rPr>
                                  <w:rFonts w:asciiTheme="majorBidi" w:hAnsiTheme="majorBidi" w:cstheme="majorBidi"/>
                                  <w:color w:val="212121"/>
                                  <w:sz w:val="11"/>
                                  <w:szCs w:val="11"/>
                                  <w:shd w:val="clear" w:color="auto" w:fill="FFFFFF"/>
                                </w:rPr>
                                <w:t xml:space="preserve"> </w:t>
                              </w:r>
                              <w:proofErr w:type="spellStart"/>
                              <w:r w:rsidRPr="006756D2">
                                <w:rPr>
                                  <w:rFonts w:asciiTheme="majorBidi" w:hAnsiTheme="majorBidi" w:cstheme="majorBidi"/>
                                  <w:color w:val="212121"/>
                                  <w:sz w:val="11"/>
                                  <w:szCs w:val="11"/>
                                  <w:shd w:val="clear" w:color="auto" w:fill="FFFFFF"/>
                                </w:rPr>
                                <w:t>Ther</w:t>
                              </w:r>
                              <w:proofErr w:type="spellEnd"/>
                              <w:r w:rsidRPr="006756D2">
                                <w:rPr>
                                  <w:rFonts w:asciiTheme="majorBidi" w:hAnsiTheme="majorBidi" w:cstheme="majorBidi"/>
                                  <w:color w:val="212121"/>
                                  <w:sz w:val="11"/>
                                  <w:szCs w:val="11"/>
                                  <w:shd w:val="clear" w:color="auto" w:fill="FFFFFF"/>
                                </w:rPr>
                                <w:t xml:space="preserve">. 2022;49(3):138-144. </w:t>
                              </w:r>
                              <w:proofErr w:type="spellStart"/>
                              <w:r w:rsidRPr="006756D2">
                                <w:rPr>
                                  <w:rFonts w:asciiTheme="majorBidi" w:hAnsiTheme="majorBidi" w:cstheme="majorBidi"/>
                                  <w:color w:val="212121"/>
                                  <w:sz w:val="11"/>
                                  <w:szCs w:val="11"/>
                                  <w:shd w:val="clear" w:color="auto" w:fill="FFFFFF"/>
                                </w:rPr>
                                <w:t>doi</w:t>
                              </w:r>
                              <w:proofErr w:type="spellEnd"/>
                              <w:r w:rsidRPr="006756D2">
                                <w:rPr>
                                  <w:rFonts w:asciiTheme="majorBidi" w:hAnsiTheme="majorBidi" w:cstheme="majorBidi"/>
                                  <w:color w:val="212121"/>
                                  <w:sz w:val="11"/>
                                  <w:szCs w:val="11"/>
                                  <w:shd w:val="clear" w:color="auto" w:fill="FFFFFF"/>
                                </w:rPr>
                                <w:t>: 10.1159/000521212.</w:t>
                              </w:r>
                            </w:p>
                            <w:p w14:paraId="24E795E0" w14:textId="77777777" w:rsidR="006756D2" w:rsidRPr="006756D2" w:rsidRDefault="006756D2" w:rsidP="006756D2">
                              <w:pPr>
                                <w:rPr>
                                  <w:sz w:val="11"/>
                                  <w:szCs w:val="11"/>
                                </w:rPr>
                              </w:pPr>
                              <w:proofErr w:type="spellStart"/>
                              <w:r w:rsidRPr="006756D2">
                                <w:rPr>
                                  <w:sz w:val="11"/>
                                  <w:szCs w:val="11"/>
                                  <w:vertAlign w:val="superscript"/>
                                </w:rPr>
                                <w:t>d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>Swanson</w:t>
                              </w:r>
                              <w:proofErr w:type="spellEnd"/>
                              <w:r w:rsidRPr="006756D2">
                                <w:rPr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 xml:space="preserve">K, </w:t>
                              </w:r>
                              <w:r w:rsidRPr="006756D2">
                                <w:rPr>
                                  <w:sz w:val="11"/>
                                  <w:szCs w:val="11"/>
                                </w:rPr>
                                <w:t xml:space="preserve">et al. 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 xml:space="preserve">The utility of pathologic examination and comprehensive phenotyping for accurate diagnosis with perinatal exome sequencing. </w:t>
                              </w:r>
                              <w:r w:rsidRPr="007F0DE7">
                                <w:rPr>
                                  <w:i/>
                                  <w:iCs/>
                                  <w:sz w:val="11"/>
                                  <w:szCs w:val="11"/>
                                </w:rPr>
                                <w:t>Prenatal diagnosis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 xml:space="preserve">, </w:t>
                              </w:r>
                              <w:r w:rsidRPr="006756D2">
                                <w:rPr>
                                  <w:sz w:val="11"/>
                                  <w:szCs w:val="11"/>
                                </w:rPr>
                                <w:t>2022;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>42(10), 1288–1294.</w:t>
                              </w:r>
                              <w:r w:rsidRPr="006756D2">
                                <w:rPr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>doi.org/10.1002/pd.6197</w:t>
                              </w:r>
                            </w:p>
                            <w:p w14:paraId="636D89F7" w14:textId="77777777" w:rsidR="006756D2" w:rsidRPr="006756D2" w:rsidRDefault="006756D2" w:rsidP="006756D2">
                              <w:pPr>
                                <w:rPr>
                                  <w:sz w:val="11"/>
                                  <w:szCs w:val="11"/>
                                </w:rPr>
                              </w:pPr>
                              <w:proofErr w:type="spellStart"/>
                              <w:r w:rsidRPr="006756D2">
                                <w:rPr>
                                  <w:sz w:val="11"/>
                                  <w:szCs w:val="11"/>
                                  <w:vertAlign w:val="superscript"/>
                                </w:rPr>
                                <w:t>e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>Wu</w:t>
                              </w:r>
                              <w:proofErr w:type="spellEnd"/>
                              <w:r w:rsidRPr="006756D2">
                                <w:rPr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>W</w:t>
                              </w:r>
                              <w:r w:rsidRPr="006756D2">
                                <w:rPr>
                                  <w:sz w:val="11"/>
                                  <w:szCs w:val="11"/>
                                </w:rPr>
                                <w:t>, et al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 xml:space="preserve">. Outcome and etiology of fetal pleural effusion, fetal ascites, and hydrops fetalis after fetal intervention: retrospective observational cohort from a single institution. </w:t>
                              </w:r>
                              <w:r w:rsidRPr="007F0DE7">
                                <w:rPr>
                                  <w:i/>
                                  <w:iCs/>
                                  <w:sz w:val="11"/>
                                  <w:szCs w:val="11"/>
                                </w:rPr>
                                <w:t>Ultrasound in obstetrics &amp; gynecology</w:t>
                              </w:r>
                              <w:r w:rsidRPr="006756D2">
                                <w:rPr>
                                  <w:i/>
                                  <w:iCs/>
                                  <w:sz w:val="11"/>
                                  <w:szCs w:val="11"/>
                                </w:rPr>
                                <w:t xml:space="preserve">, 2023. 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>doi.org/10.1002/uog.27501.</w:t>
                              </w:r>
                            </w:p>
                            <w:p w14:paraId="748209CF" w14:textId="77777777" w:rsidR="006756D2" w:rsidRDefault="006756D2" w:rsidP="006756D2">
                              <w:pPr>
                                <w:rPr>
                                  <w:sz w:val="11"/>
                                  <w:szCs w:val="11"/>
                                </w:rPr>
                              </w:pPr>
                              <w:proofErr w:type="spellStart"/>
                              <w:r w:rsidRPr="006756D2">
                                <w:rPr>
                                  <w:sz w:val="11"/>
                                  <w:szCs w:val="11"/>
                                  <w:vertAlign w:val="superscript"/>
                                </w:rPr>
                                <w:t>f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>Bourgon</w:t>
                              </w:r>
                              <w:proofErr w:type="spellEnd"/>
                              <w:r w:rsidRPr="006756D2">
                                <w:rPr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 xml:space="preserve">N, </w:t>
                              </w:r>
                              <w:r w:rsidRPr="006756D2">
                                <w:rPr>
                                  <w:sz w:val="11"/>
                                  <w:szCs w:val="11"/>
                                </w:rPr>
                                <w:t xml:space="preserve">et al. 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 xml:space="preserve">Same performance of exome sequencing before and after fetal autopsy for congenital abnormalities: toward a paradigm shift in prenatal diagnosis? </w:t>
                              </w:r>
                              <w:r w:rsidRPr="007F0DE7">
                                <w:rPr>
                                  <w:i/>
                                  <w:iCs/>
                                  <w:sz w:val="11"/>
                                  <w:szCs w:val="11"/>
                                </w:rPr>
                                <w:t>European journal of human genetics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 xml:space="preserve">, </w:t>
                              </w:r>
                              <w:r w:rsidRPr="006756D2">
                                <w:rPr>
                                  <w:sz w:val="11"/>
                                  <w:szCs w:val="11"/>
                                </w:rPr>
                                <w:t xml:space="preserve">2022; 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>30(8), 967–975.</w:t>
                              </w:r>
                              <w:r w:rsidRPr="006756D2">
                                <w:rPr>
                                  <w:sz w:val="11"/>
                                  <w:szCs w:val="11"/>
                                </w:rPr>
                                <w:t xml:space="preserve"> 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>doi.org/10.1038/s41431-022-01117-7</w:t>
                              </w:r>
                            </w:p>
                            <w:p w14:paraId="4F61197A" w14:textId="3D39FBEA" w:rsidR="006756D2" w:rsidRDefault="006756D2" w:rsidP="006756D2">
                              <w:pPr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</w:pPr>
                              <w:proofErr w:type="spellStart"/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  <w:vertAlign w:val="superscript"/>
                                </w:rPr>
                                <w:t>g</w:t>
                              </w:r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>Gabriel</w:t>
                              </w:r>
                              <w:proofErr w:type="spellEnd"/>
                              <w:r w:rsidRPr="006756D2"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>, et al. “Trio Exome Sequencing Is Highly Relevant in Prenatal Diagnostics.” Prenatal Diagnosis, vol. 42, no. 7, 2022, pp. 845–51, doi:10.1002/pd.6081</w:t>
                              </w:r>
                            </w:p>
                            <w:p w14:paraId="149689CF" w14:textId="7FF229DD" w:rsidR="006756D2" w:rsidRPr="00B05C1A" w:rsidRDefault="00B05C1A" w:rsidP="006756D2">
                              <w:pPr>
                                <w:rPr>
                                  <w:sz w:val="11"/>
                                  <w:szCs w:val="11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  <w:vertAlign w:val="superscript"/>
                                </w:rPr>
                                <w:t>h</w:t>
                              </w:r>
                              <w:r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>Wei</w:t>
                              </w:r>
                              <w:proofErr w:type="spellEnd"/>
                              <w:r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  <w:t xml:space="preserve"> X, et al. An investigation of the etiologies of Non-immune hydrops fetalis in the era of next generation sequence-A single center experience. Genes, 2022;13 (12), </w:t>
                              </w:r>
                              <w:r w:rsidRPr="007F0DE7">
                                <w:rPr>
                                  <w:sz w:val="11"/>
                                  <w:szCs w:val="11"/>
                                </w:rPr>
                                <w:t>doi.org/10.3390/genes13122231</w:t>
                              </w:r>
                            </w:p>
                            <w:p w14:paraId="0A37AB79" w14:textId="3ABE0BE3" w:rsidR="006756D2" w:rsidRDefault="006756D2" w:rsidP="006756D2">
                              <w:pPr>
                                <w:textDirection w:val="btLr"/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</w:pPr>
                            </w:p>
                            <w:p w14:paraId="61CBC1FC" w14:textId="77777777" w:rsidR="006756D2" w:rsidRDefault="006756D2" w:rsidP="006756D2">
                              <w:pPr>
                                <w:textDirection w:val="btLr"/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</w:pPr>
                            </w:p>
                            <w:p w14:paraId="56FEE4CD" w14:textId="77777777" w:rsidR="006756D2" w:rsidRPr="006756D2" w:rsidRDefault="006756D2" w:rsidP="006756D2">
                              <w:pPr>
                                <w:textDirection w:val="btLr"/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</w:pPr>
                            </w:p>
                            <w:p w14:paraId="781CF6DE" w14:textId="77777777" w:rsidR="006756D2" w:rsidRPr="007F0DE7" w:rsidRDefault="006756D2" w:rsidP="006756D2">
                              <w:pPr>
                                <w:rPr>
                                  <w:sz w:val="11"/>
                                  <w:szCs w:val="11"/>
                                </w:rPr>
                              </w:pPr>
                            </w:p>
                            <w:p w14:paraId="0B24D657" w14:textId="77777777" w:rsidR="006756D2" w:rsidRPr="007F0DE7" w:rsidRDefault="006756D2" w:rsidP="006756D2">
                              <w:pPr>
                                <w:rPr>
                                  <w:color w:val="212121"/>
                                  <w:sz w:val="11"/>
                                  <w:szCs w:val="11"/>
                                  <w:shd w:val="clear" w:color="auto" w:fill="FFFFFF"/>
                                </w:rPr>
                              </w:pPr>
                            </w:p>
                            <w:p w14:paraId="4B84135C" w14:textId="77777777" w:rsidR="006756D2" w:rsidRPr="00BF655D" w:rsidRDefault="006756D2" w:rsidP="00251F65">
                              <w:pPr>
                                <w:textDirection w:val="btLr"/>
                                <w:rPr>
                                  <w:rFonts w:asciiTheme="majorBidi" w:eastAsia="Roboto" w:hAnsiTheme="majorBidi" w:cstheme="majorBidi"/>
                                  <w:color w:val="212121"/>
                                  <w:sz w:val="11"/>
                                  <w:szCs w:val="11"/>
                                </w:rPr>
                              </w:pPr>
                            </w:p>
                            <w:p w14:paraId="5F8F6601" w14:textId="77777777" w:rsidR="00251F65" w:rsidRPr="00FE783A" w:rsidRDefault="00251F65" w:rsidP="00251F65">
                              <w:pPr>
                                <w:textDirection w:val="btL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700D386" id="Group 49" o:spid="_x0000_s1026" style="position:absolute;margin-left:21.45pt;margin-top:6.9pt;width:568.9pt;height:718.75pt;z-index:251668480;mso-width-relative:margin;mso-height-relative:margin" coordsize="77860,977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">
                <v:group id="Group 21" o:spid="_x0000_s1027" style="position:absolute;left:34925;top:1524;width:21336;height:7846" coordorigin="8284,8920" coordsize="22839,83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">
                  <v:rect id="Rectangle 22" o:spid="_x0000_s1028" style="position:absolute;left:8822;top:8920;width:21762;height:83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" filled="f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794D1454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3" o:spid="_x0000_s1029" type="#_x0000_t202" style="position:absolute;left:8284;top:8920;width:22839;height:83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1D11D27A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Additional records identified through references</w:t>
                          </w:r>
                        </w:p>
                        <w:p w14:paraId="4FC464D1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(n = 123)</w:t>
                          </w:r>
                        </w:p>
                      </w:txbxContent>
                    </v:textbox>
                  </v:shape>
                </v:group>
                <v:group id="Group 24" o:spid="_x0000_s1030" style="position:absolute;left:11811;top:1524;width:21336;height:7842" coordorigin="8284,8920" coordsize="22839,83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">
                  <v:rect id="Rectangle 25" o:spid="_x0000_s1031" style="position:absolute;left:8822;top:8920;width:21762;height:83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" filled="f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3C5C7F3E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 Box 26" o:spid="_x0000_s1032" type="#_x0000_t202" style="position:absolute;left:8284;top:8920;width:22839;height:83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" filled="f" stroked="f">
                    <v:textbox inset="2.53958mm,2.53958mm,2.53958mm,2.53958mm">
                      <w:txbxContent>
                        <w:p w14:paraId="438A34C8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Records identified through database search</w:t>
                          </w:r>
                        </w:p>
                        <w:p w14:paraId="2817AC88" w14:textId="6237C96D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(n = 9,7</w:t>
                          </w:r>
                          <w:r w:rsidR="00B05C1A">
                            <w:rPr>
                              <w:color w:val="000000"/>
                            </w:rPr>
                            <w:t>96</w:t>
                          </w:r>
                          <w:r>
                            <w:rPr>
                              <w:color w:val="000000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Group 27" o:spid="_x0000_s1033" style="position:absolute;left:43434;top:48501;width:24165;height:26555" coordorigin="8511,14469" coordsize="25873,158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">
                  <v:rect id="Rectangle 28" o:spid="_x0000_s1034" style="position:absolute;left:8820;top:14704;width:24763;height:156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" filled="f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2F42A903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 Box 29" o:spid="_x0000_s1035" type="#_x0000_t202" style="position:absolute;left:8511;top:14469;width:25873;height:158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2B5A9622" w14:textId="065D4B32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Exclusion of </w:t>
                          </w:r>
                          <w:r w:rsidR="006756D2"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>33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 studies:</w:t>
                          </w:r>
                        </w:p>
                        <w:p w14:paraId="4D3E591D" w14:textId="4934C520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>2</w:t>
                          </w:r>
                          <w:r w:rsidR="006756D2"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>5</w:t>
                          </w:r>
                          <w:r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 xml:space="preserve"> 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>prenatal ES studies with less than 3 cases of NIHF</w:t>
                          </w:r>
                        </w:p>
                        <w:p w14:paraId="6BED814D" w14:textId="77777777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color w:val="000000"/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 xml:space="preserve">3 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studies reporting cases duplicated in a subsequent </w:t>
                          </w:r>
                          <w:proofErr w:type="gramStart"/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>publication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  <w:vertAlign w:val="superscript"/>
                            </w:rPr>
                            <w:t>a,b</w:t>
                          </w:r>
                          <w:proofErr w:type="gramEnd"/>
                          <w:r w:rsidRPr="006756D2">
                            <w:rPr>
                              <w:color w:val="000000"/>
                              <w:sz w:val="22"/>
                              <w:szCs w:val="22"/>
                              <w:vertAlign w:val="superscript"/>
                            </w:rPr>
                            <w:t>,c</w:t>
                          </w:r>
                        </w:p>
                        <w:p w14:paraId="7B88F204" w14:textId="224943FE" w:rsidR="006756D2" w:rsidRPr="006756D2" w:rsidRDefault="006756D2" w:rsidP="006756D2">
                          <w:pPr>
                            <w:jc w:val="center"/>
                            <w:textDirection w:val="btLr"/>
                            <w:rPr>
                              <w:b/>
                              <w:bCs/>
                              <w:color w:val="000000"/>
                              <w:sz w:val="22"/>
                              <w:szCs w:val="22"/>
                              <w:vertAlign w:val="superscript"/>
                            </w:rPr>
                          </w:pPr>
                          <w:r w:rsidRPr="006756D2">
                            <w:rPr>
                              <w:rFonts w:eastAsia="Roboto"/>
                              <w:b/>
                              <w:bCs/>
                              <w:sz w:val="22"/>
                              <w:szCs w:val="22"/>
                              <w:highlight w:val="white"/>
                            </w:rPr>
                            <w:t>3</w:t>
                          </w:r>
                          <w:r w:rsidRPr="006756D2">
                            <w:rPr>
                              <w:rFonts w:eastAsia="Roboto"/>
                              <w:sz w:val="22"/>
                              <w:szCs w:val="22"/>
                              <w:highlight w:val="white"/>
                            </w:rPr>
                            <w:t xml:space="preserve"> </w:t>
                          </w:r>
                          <w:r w:rsidRPr="006756D2">
                            <w:rPr>
                              <w:rFonts w:eastAsia="Roboto"/>
                              <w:sz w:val="22"/>
                              <w:szCs w:val="22"/>
                              <w:highlight w:val="white"/>
                            </w:rPr>
                            <w:t>stud</w:t>
                          </w:r>
                          <w:r w:rsidRPr="006756D2">
                            <w:rPr>
                              <w:rFonts w:eastAsia="Roboto"/>
                              <w:sz w:val="22"/>
                              <w:szCs w:val="22"/>
                              <w:highlight w:val="white"/>
                            </w:rPr>
                            <w:t>ies</w:t>
                          </w:r>
                          <w:r w:rsidRPr="006756D2">
                            <w:rPr>
                              <w:rFonts w:eastAsia="Roboto"/>
                              <w:sz w:val="22"/>
                              <w:szCs w:val="22"/>
                              <w:highlight w:val="white"/>
                            </w:rPr>
                            <w:t xml:space="preserve"> reported only positive diagnostic </w:t>
                          </w:r>
                          <w:proofErr w:type="gramStart"/>
                          <w:r w:rsidRPr="006756D2">
                            <w:rPr>
                              <w:rFonts w:eastAsia="Roboto"/>
                              <w:sz w:val="22"/>
                              <w:szCs w:val="22"/>
                              <w:highlight w:val="white"/>
                            </w:rPr>
                            <w:t>results</w:t>
                          </w:r>
                          <w:r w:rsidRPr="006756D2">
                            <w:rPr>
                              <w:rFonts w:eastAsia="Roboto"/>
                              <w:sz w:val="22"/>
                              <w:szCs w:val="22"/>
                              <w:vertAlign w:val="superscript"/>
                            </w:rPr>
                            <w:t>d,e</w:t>
                          </w:r>
                          <w:proofErr w:type="gramEnd"/>
                          <w:r w:rsidRPr="006756D2">
                            <w:rPr>
                              <w:rFonts w:eastAsia="Roboto"/>
                              <w:sz w:val="22"/>
                              <w:szCs w:val="22"/>
                              <w:vertAlign w:val="superscript"/>
                            </w:rPr>
                            <w:t>,f</w:t>
                          </w:r>
                        </w:p>
                        <w:p w14:paraId="11866A07" w14:textId="2FA1D72C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color w:val="000000"/>
                              <w:sz w:val="22"/>
                              <w:szCs w:val="22"/>
                              <w:vertAlign w:val="superscript"/>
                            </w:rPr>
                          </w:pPr>
                          <w:r w:rsidRPr="006756D2">
                            <w:rPr>
                              <w:b/>
                              <w:bCs/>
                              <w:color w:val="000000"/>
                              <w:sz w:val="22"/>
                              <w:szCs w:val="22"/>
                            </w:rPr>
                            <w:t>1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 study without total number of NIHF cases</w:t>
                          </w:r>
                          <w:r w:rsidR="006756D2" w:rsidRPr="006756D2">
                            <w:rPr>
                              <w:color w:val="000000"/>
                              <w:sz w:val="22"/>
                              <w:szCs w:val="22"/>
                              <w:vertAlign w:val="superscript"/>
                            </w:rPr>
                            <w:t>g</w:t>
                          </w:r>
                        </w:p>
                        <w:p w14:paraId="7EED2367" w14:textId="4C5A8BEE" w:rsidR="006756D2" w:rsidRPr="006756D2" w:rsidRDefault="006756D2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rFonts w:eastAsia="Roboto"/>
                              <w:b/>
                              <w:bCs/>
                              <w:sz w:val="22"/>
                              <w:szCs w:val="22"/>
                              <w:highlight w:val="white"/>
                            </w:rPr>
                            <w:t>1</w:t>
                          </w:r>
                          <w:r w:rsidRPr="006756D2">
                            <w:rPr>
                              <w:rFonts w:eastAsia="Roboto"/>
                              <w:sz w:val="22"/>
                              <w:szCs w:val="22"/>
                              <w:highlight w:val="white"/>
                            </w:rPr>
                            <w:t xml:space="preserve"> </w:t>
                          </w:r>
                          <w:r w:rsidRPr="006756D2">
                            <w:rPr>
                              <w:rFonts w:eastAsia="Roboto"/>
                              <w:sz w:val="22"/>
                              <w:szCs w:val="22"/>
                              <w:highlight w:val="white"/>
                            </w:rPr>
                            <w:t>study reported results in aggregate and authors not able to obtain raw data</w:t>
                          </w:r>
                          <w:r w:rsidRPr="006756D2">
                            <w:rPr>
                              <w:rFonts w:eastAsia="Roboto"/>
                              <w:sz w:val="22"/>
                              <w:szCs w:val="22"/>
                              <w:highlight w:val="white"/>
                              <w:vertAlign w:val="superscript"/>
                            </w:rPr>
                            <w:t>h</w:t>
                          </w:r>
                          <w:r w:rsidRPr="006756D2">
                            <w:rPr>
                              <w:rFonts w:ascii="Roboto" w:eastAsia="Roboto" w:hAnsi="Roboto" w:cs="Roboto"/>
                              <w:sz w:val="22"/>
                              <w:szCs w:val="22"/>
                              <w:highlight w:val="white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group id="Group 34" o:spid="_x0000_s1036" style="position:absolute;left:17821;top:55983;width:21484;height:11168" coordorigin="8866,6587" coordsize="22995,11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">
                  <v:rect id="Rectangle 35" o:spid="_x0000_s1037" style="position:absolute;left:8866;top:6590;width:22795;height:118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" filled="f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6C9E362D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 Box 36" o:spid="_x0000_s1038" type="#_x0000_t202" style="position:absolute;left:9022;top:6587;width:22839;height:118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0C915FED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Studies included in</w:t>
                          </w:r>
                        </w:p>
                        <w:p w14:paraId="4019B913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quantitative synthesis</w:t>
                          </w:r>
                        </w:p>
                        <w:p w14:paraId="35DDEDA9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(meta-analysis)</w:t>
                          </w:r>
                        </w:p>
                        <w:p w14:paraId="1DF34B7B" w14:textId="61F3B3DC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(n = </w:t>
                          </w:r>
                          <w:r w:rsidR="00617A42">
                            <w:rPr>
                              <w:b/>
                              <w:color w:val="000000"/>
                            </w:rPr>
                            <w:t>41</w:t>
                          </w:r>
                          <w:r>
                            <w:rPr>
                              <w:color w:val="000000"/>
                            </w:rPr>
                            <w:t>)</w:t>
                          </w:r>
                          <w:r w:rsidRPr="00CF0024">
                            <w:rPr>
                              <w:noProof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  <v:group id="Group 37" o:spid="_x0000_s1039" style="position:absolute;left:17780;top:25146;width:21338;height:7847" coordorigin="8284,8920" coordsize="22839,83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">
                  <v:rect id="Rectangle 38" o:spid="_x0000_s1040" style="position:absolute;left:8822;top:8920;width:21762;height:83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" filled="f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19A3746B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 Box 39" o:spid="_x0000_s1041" type="#_x0000_t202" style="position:absolute;left:8284;top:8920;width:22839;height:83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" filled="f" stroked="f">
                    <v:textbox inset="2.53958mm,2.53958mm,2.53958mm,2.53958mm">
                      <w:txbxContent>
                        <w:p w14:paraId="2EB5F255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Total records screened</w:t>
                          </w:r>
                        </w:p>
                        <w:p w14:paraId="151E68F8" w14:textId="4C2D0462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(n = 8,</w:t>
                          </w:r>
                          <w:r w:rsidR="00B05C1A">
                            <w:rPr>
                              <w:color w:val="000000"/>
                            </w:rPr>
                            <w:t>308</w:t>
                          </w:r>
                          <w:r>
                            <w:rPr>
                              <w:color w:val="000000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Group 40" o:spid="_x0000_s1042" style="position:absolute;left:11811;top:14224;width:33194;height:4857" coordorigin="18622,17743" coordsize="35295,52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">
                  <v:rect id="Rectangle 41" o:spid="_x0000_s1043" style="position:absolute;left:18622;top:17745;width:35292;height:52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" filled="f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1B492941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 Box 42" o:spid="_x0000_s1044" type="#_x0000_t202" style="position:absolute;left:18625;top:17743;width:35292;height:52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60C063E0" w14:textId="67DC25F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Records after duplicates removed (n = 8,</w:t>
                          </w:r>
                          <w:r w:rsidR="00B05C1A">
                            <w:rPr>
                              <w:color w:val="000000"/>
                            </w:rPr>
                            <w:t>308</w:t>
                          </w:r>
                          <w:r>
                            <w:rPr>
                              <w:color w:val="000000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Group 43" o:spid="_x0000_s1045" style="position:absolute;left:17523;top:39842;width:21339;height:8187" coordorigin="8009,-669" coordsize="22839,86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">
                  <v:rect id="Rectangle 44" o:spid="_x0000_s1046" style="position:absolute;left:8284;top:-669;width:21762;height:8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" filled="f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4FC46A3B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 Box 45" o:spid="_x0000_s1047" type="#_x0000_t202" style="position:absolute;left:8009;top:-309;width:22839;height:8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" filled="f" stroked="f">
                    <v:textbox inset="2.53958mm,2.53958mm,2.53958mm,2.53958mm">
                      <w:txbxContent>
                        <w:p w14:paraId="3D2C3BD1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Full-text articles assessed </w:t>
                          </w:r>
                        </w:p>
                        <w:p w14:paraId="64FF875B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for eligibility</w:t>
                          </w:r>
                        </w:p>
                        <w:p w14:paraId="39F8A45F" w14:textId="45100E3F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(n = </w:t>
                          </w:r>
                          <w:r w:rsidR="00617A42">
                            <w:rPr>
                              <w:color w:val="000000"/>
                            </w:rPr>
                            <w:t>74</w:t>
                          </w:r>
                          <w:r>
                            <w:rPr>
                              <w:color w:val="000000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Group 31" o:spid="_x0000_s1048" style="position:absolute;left:43683;top:23115;width:23169;height:26575" coordorigin="21560,9693" coordsize="25762,21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">
                  <v:rect id="Rectangle 32" o:spid="_x0000_s1049" style="position:absolute;left:21560;top:10489;width:25763;height:18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" filled="f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12C6A316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 Box 33" o:spid="_x0000_s1050" type="#_x0000_t202" style="position:absolute;left:21879;top:9693;width:25443;height:211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696B3CE9" w14:textId="77777777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Exclusion of </w:t>
                          </w:r>
                          <w:r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>8,234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 studies:</w:t>
                          </w:r>
                        </w:p>
                        <w:p w14:paraId="520CA025" w14:textId="77777777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 xml:space="preserve">252 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>reviews</w:t>
                          </w:r>
                        </w:p>
                        <w:p w14:paraId="49687BB0" w14:textId="77777777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>433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 case reports</w:t>
                          </w:r>
                        </w:p>
                        <w:p w14:paraId="485DFD62" w14:textId="77777777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>102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 editorial/ comment/ guideline</w:t>
                          </w:r>
                        </w:p>
                        <w:p w14:paraId="58CE6866" w14:textId="77777777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>490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 foreign languages</w:t>
                          </w:r>
                        </w:p>
                        <w:p w14:paraId="0187FC0E" w14:textId="77777777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>151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 qualitative or ethical studies</w:t>
                          </w:r>
                        </w:p>
                        <w:p w14:paraId="58DD673F" w14:textId="77777777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 xml:space="preserve">5,948 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not relevant to </w:t>
                          </w:r>
                        </w:p>
                        <w:p w14:paraId="40CEC4A3" w14:textId="77777777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>prenatal ES</w:t>
                          </w:r>
                        </w:p>
                        <w:p w14:paraId="575A83F8" w14:textId="77777777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b/>
                              <w:color w:val="000000"/>
                              <w:sz w:val="22"/>
                              <w:szCs w:val="22"/>
                            </w:rPr>
                            <w:t xml:space="preserve">858 </w:t>
                          </w: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 xml:space="preserve">prenatal ES without </w:t>
                          </w:r>
                        </w:p>
                        <w:p w14:paraId="4685AA5E" w14:textId="77777777" w:rsidR="00251F65" w:rsidRPr="006756D2" w:rsidRDefault="00251F65" w:rsidP="00251F65">
                          <w:pPr>
                            <w:jc w:val="center"/>
                            <w:textDirection w:val="btLr"/>
                            <w:rPr>
                              <w:sz w:val="22"/>
                              <w:szCs w:val="22"/>
                            </w:rPr>
                          </w:pPr>
                          <w:r w:rsidRPr="006756D2">
                            <w:rPr>
                              <w:color w:val="000000"/>
                              <w:sz w:val="22"/>
                              <w:szCs w:val="22"/>
                            </w:rPr>
                            <w:t>NIHF cases</w:t>
                          </w:r>
                        </w:p>
                      </w:txbxContent>
                    </v:textbox>
                  </v:shape>
                </v:group>
                <v:group id="Group 46" o:spid="_x0000_s1051" style="position:absolute;left:48641;top:13081;width:16383;height:6872" coordorigin="8822,8234" coordsize="19312,8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">
                  <v:rect id="Rectangle 47" o:spid="_x0000_s1052" style="position:absolute;left:8822;top:8920;width:19311;height:6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" filled="f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14:paraId="10E5B9DC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 Box 48" o:spid="_x0000_s1053" type="#_x0000_t202" style="position:absolute;left:8824;top:8234;width:19311;height:80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5817DB00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Total duplicates</w:t>
                          </w:r>
                        </w:p>
                        <w:p w14:paraId="2639840A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>removed (n = 1,611)</w:t>
                          </w:r>
                        </w:p>
                      </w:txbxContent>
                    </v:textbox>
                  </v:shape>
                </v:group>
                <v:group id="Group 52" o:spid="_x0000_s1054" style="position:absolute;left:127;width:4572;height:18923" coordsize="4572,189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">
                  <v:roundrect id="Rounded Rectangle 50" o:spid="_x0000_s1055" style="position:absolute;width:4572;height:187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" fillcolor="#cfe2f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078B42D6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51" o:spid="_x0000_s1056" type="#_x0000_t202" style="position:absolute;left:-6906;top:7857;width:18264;height:387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048FBEFF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8"/>
                            </w:rPr>
                            <w:t>Identification</w:t>
                          </w:r>
                        </w:p>
                      </w:txbxContent>
                    </v:textbox>
                  </v:shape>
                </v:group>
                <v:group id="Group 53" o:spid="_x0000_s1057" style="position:absolute;top:18923;width:4572;height:18700" coordsize="4572,18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">
                  <v:roundrect id="Rounded Rectangle 54" o:spid="_x0000_s1058" style="position:absolute;width:4572;height:187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" fillcolor="#cfe2f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199EF968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55" o:spid="_x0000_s1059" type="#_x0000_t202" style="position:absolute;left:-6899;top:7634;width:18269;height:387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02D2CA2D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8"/>
                            </w:rPr>
                            <w:t>Screening</w:t>
                          </w:r>
                        </w:p>
                      </w:txbxContent>
                    </v:textbox>
                  </v:shape>
                </v:group>
                <v:group id="Group 56" o:spid="_x0000_s1060" style="position:absolute;left:127;top:37973;width:4572;height:18014" coordsize="4572,187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">
                  <v:roundrect id="Rounded Rectangle 57" o:spid="_x0000_s1061" style="position:absolute;width:4572;height:187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" fillcolor="#cfe2f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6BA2C715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58" o:spid="_x0000_s1062" type="#_x0000_t202" style="position:absolute;left:-6899;top:7634;width:18267;height:387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" filled="f" stroked="f">
                    <v:textbox inset="2.53958mm,2.53958mm,2.53958mm,2.53958mm">
                      <w:txbxContent>
                        <w:p w14:paraId="5EBC6D4F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8"/>
                            </w:rPr>
                            <w:t>Eligibility</w:t>
                          </w:r>
                        </w:p>
                      </w:txbxContent>
                    </v:textbox>
                  </v:shape>
                </v:group>
                <v:group id="Group 59" o:spid="_x0000_s1063" style="position:absolute;left:127;top:56261;width:4572;height:18796" coordorigin=",-95" coordsize="4572,18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">
                  <v:roundrect id="Rounded Rectangle 60" o:spid="_x0000_s1064" style="position:absolute;width:4572;height:187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" fillcolor="#cfe2f3">
                    <v:stroke startarrowwidth="narrow" startarrowlength="short" endarrowwidth="narrow" endarrowlength="short"/>
                    <v:textbox inset="2.53958mm,2.53958mm,2.53958mm,2.53958mm">
                      <w:txbxContent>
                        <w:p w14:paraId="7DBA6A34" w14:textId="77777777" w:rsidR="00251F65" w:rsidRDefault="00251F65" w:rsidP="00251F65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Text Box 61" o:spid="_x0000_s1065" type="#_x0000_t202" style="position:absolute;left:-7165;top:7368;width:18799;height:387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" filled="f" stroked="f">
                    <v:textbox inset="2.53958mm,2.53958mm,2.53958mm,2.53958mm">
                      <w:txbxContent>
                        <w:p w14:paraId="73894C6A" w14:textId="77777777" w:rsidR="00251F65" w:rsidRDefault="00251F65" w:rsidP="00251F65">
                          <w:pPr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000000"/>
                              <w:sz w:val="28"/>
                            </w:rPr>
                            <w:t>Included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4" o:spid="_x0000_s1066" type="#_x0000_t32" style="position:absolute;left:23114;top:9525;width:95;height:4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" strokecolor="black [3200]" strokeweight="1pt">
                  <v:stroke endarrow="block" joinstyle="miter"/>
                </v:shape>
                <v:shape id="Straight Arrow Connector 65" o:spid="_x0000_s1067" type="#_x0000_t32" style="position:absolute;left:41529;top:9525;width:95;height:4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" strokecolor="black [3200]" strokeweight="1pt">
                  <v:stroke endarrow="block" joinstyle="miter"/>
                </v:shape>
                <v:shape id="Straight Arrow Connector 67" o:spid="_x0000_s1068" type="#_x0000_t32" style="position:absolute;left:28321;top:19431;width:95;height:52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" strokecolor="black [3200]" strokeweight="1pt">
                  <v:stroke endarrow="block" joinstyle="miter"/>
                </v:shape>
                <v:shape id="Straight Arrow Connector 68" o:spid="_x0000_s1069" type="#_x0000_t32" style="position:absolute;left:28257;top:33016;width:0;height:68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" strokecolor="black [3200]" strokeweight="1pt">
                  <v:stroke endarrow="block" joinstyle="miter"/>
                </v:shape>
                <v:shape id="Straight Arrow Connector 69" o:spid="_x0000_s1070" type="#_x0000_t32" style="position:absolute;left:28479;top:48029;width:0;height:73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" strokecolor="black [3200]" strokeweight="1pt">
                  <v:stroke endarrow="block" joinstyle="miter"/>
                </v:shape>
                <v:shape id="Straight Arrow Connector 70" o:spid="_x0000_s1071" type="#_x0000_t32" style="position:absolute;left:45212;top:16637;width:323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" strokecolor="black [3200]" strokeweight="1pt">
                  <v:stroke endarrow="block" joinstyle="miter"/>
                </v:shape>
                <v:shape id="Straight Arrow Connector 71" o:spid="_x0000_s1072" type="#_x0000_t32" style="position:absolute;left:38862;top:29083;width:4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" strokecolor="black [3200]" strokeweight="1pt">
                  <v:stroke endarrow="block" joinstyle="miter"/>
                </v:shape>
                <v:shape id="Straight Arrow Connector 73" o:spid="_x0000_s1073" type="#_x0000_t32" style="position:absolute;left:28416;top:53742;width:4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" strokecolor="black [3200]" strokeweight="1pt">
                  <v:stroke endarrow="block" joinstyle="miter"/>
                </v:shape>
                <v:shape id="Text Box 30" o:spid="_x0000_s1074" type="#_x0000_t202" style="position:absolute;left:419;top:84802;width:77441;height:12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" filled="f" stroked="f">
                  <v:textbox inset="2.53958mm,2.53958mm,2.53958mm,2.53958mm">
                    <w:txbxContent>
                      <w:p w14:paraId="4AADAD83" w14:textId="77777777" w:rsidR="00251F65" w:rsidRPr="006756D2" w:rsidRDefault="00251F65" w:rsidP="006756D2">
                        <w:pPr>
                          <w:textDirection w:val="btLr"/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</w:pPr>
                        <w:proofErr w:type="spellStart"/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  <w:highlight w:val="white"/>
                            <w:vertAlign w:val="superscript"/>
                          </w:rPr>
                          <w:t>a</w:t>
                        </w:r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  <w:highlight w:val="white"/>
                          </w:rPr>
                          <w:t>Vora</w:t>
                        </w:r>
                        <w:proofErr w:type="spellEnd"/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  <w:highlight w:val="white"/>
                          </w:rPr>
                          <w:t xml:space="preserve"> NL, et al. Prenatal exome sequencing in anomalous fetuses: new opportunities and challenges. Genet Med. 2017 Nov;19(11):1207-1216. </w:t>
                        </w:r>
                        <w:proofErr w:type="spellStart"/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  <w:highlight w:val="white"/>
                          </w:rPr>
                          <w:t>doi</w:t>
                        </w:r>
                        <w:proofErr w:type="spellEnd"/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  <w:highlight w:val="white"/>
                          </w:rPr>
                          <w:t>: 10.1038/gim.2017.33.</w:t>
                        </w:r>
                      </w:p>
                      <w:p w14:paraId="03E65602" w14:textId="329C1B96" w:rsidR="00251F65" w:rsidRPr="006756D2" w:rsidRDefault="00251F65" w:rsidP="006756D2">
                        <w:pPr>
                          <w:textDirection w:val="btLr"/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</w:pPr>
                        <w:proofErr w:type="spellStart"/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  <w:vertAlign w:val="superscript"/>
                          </w:rPr>
                          <w:t>b</w:t>
                        </w:r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>Mellis</w:t>
                        </w:r>
                        <w:proofErr w:type="spellEnd"/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 xml:space="preserve">, et al. Diagnostic Yield of Exome Sequencing for Prenatal Diagnosis of </w:t>
                        </w:r>
                        <w:r w:rsid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>fetal structural anomalies</w:t>
                        </w:r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>: A Systematic Review and Meta‐Analysis.</w:t>
                        </w:r>
                        <w:r w:rsid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 xml:space="preserve"> </w:t>
                        </w:r>
                        <w:r w:rsidRPr="006756D2">
                          <w:rPr>
                            <w:rFonts w:asciiTheme="majorBidi" w:eastAsia="Roboto" w:hAnsiTheme="majorBidi" w:cstheme="majorBidi"/>
                            <w:i/>
                            <w:iCs/>
                            <w:color w:val="212121"/>
                            <w:sz w:val="11"/>
                            <w:szCs w:val="11"/>
                          </w:rPr>
                          <w:t>Prenatal Diagnosis</w:t>
                        </w:r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 xml:space="preserve">, vol. 42, no. 6, 2022, pp. 662–685., doi:10.1002/pd.6115. </w:t>
                        </w:r>
                      </w:p>
                      <w:p w14:paraId="367E2EEB" w14:textId="29DB0EBA" w:rsidR="00251F65" w:rsidRPr="006756D2" w:rsidRDefault="00251F65" w:rsidP="006756D2">
                        <w:pPr>
                          <w:textDirection w:val="btLr"/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</w:pPr>
                        <w:proofErr w:type="spellStart"/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  <w:vertAlign w:val="superscript"/>
                          </w:rPr>
                          <w:t>c</w:t>
                        </w:r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>Wei</w:t>
                        </w:r>
                        <w:proofErr w:type="spellEnd"/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 xml:space="preserve">, et </w:t>
                        </w:r>
                        <w:proofErr w:type="spellStart"/>
                        <w:proofErr w:type="gramStart"/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>al.</w:t>
                        </w:r>
                        <w:r w:rsidRPr="006756D2">
                          <w:rPr>
                            <w:rFonts w:asciiTheme="majorBidi" w:hAnsiTheme="majorBidi" w:cstheme="majorBidi"/>
                            <w:color w:val="212121"/>
                            <w:sz w:val="11"/>
                            <w:szCs w:val="11"/>
                            <w:shd w:val="clear" w:color="auto" w:fill="FFFFFF"/>
                          </w:rPr>
                          <w:t>The</w:t>
                        </w:r>
                        <w:proofErr w:type="spellEnd"/>
                        <w:proofErr w:type="gramEnd"/>
                        <w:r w:rsidRPr="006756D2">
                          <w:rPr>
                            <w:rFonts w:asciiTheme="majorBidi" w:hAnsiTheme="majorBidi" w:cstheme="majorBidi"/>
                            <w:color w:val="212121"/>
                            <w:sz w:val="11"/>
                            <w:szCs w:val="11"/>
                            <w:shd w:val="clear" w:color="auto" w:fill="FFFFFF"/>
                          </w:rPr>
                          <w:t xml:space="preserve"> Value of Exome Sequencing in </w:t>
                        </w:r>
                        <w:proofErr w:type="spellStart"/>
                        <w:r w:rsidRPr="006756D2">
                          <w:rPr>
                            <w:rFonts w:asciiTheme="majorBidi" w:hAnsiTheme="majorBidi" w:cstheme="majorBidi"/>
                            <w:color w:val="212121"/>
                            <w:sz w:val="11"/>
                            <w:szCs w:val="11"/>
                            <w:shd w:val="clear" w:color="auto" w:fill="FFFFFF"/>
                          </w:rPr>
                          <w:t>Thoracoamniotic</w:t>
                        </w:r>
                        <w:proofErr w:type="spellEnd"/>
                        <w:r w:rsidRPr="006756D2">
                          <w:rPr>
                            <w:rFonts w:asciiTheme="majorBidi" w:hAnsiTheme="majorBidi" w:cstheme="majorBidi"/>
                            <w:color w:val="212121"/>
                            <w:sz w:val="11"/>
                            <w:szCs w:val="11"/>
                            <w:shd w:val="clear" w:color="auto" w:fill="FFFFFF"/>
                          </w:rPr>
                          <w:t xml:space="preserve"> Shunt for Severe Pleural Effusion with Fetal Hydrops: A Retrospective Clinical Study. Fetal </w:t>
                        </w:r>
                        <w:proofErr w:type="spellStart"/>
                        <w:r w:rsidRPr="006756D2">
                          <w:rPr>
                            <w:rFonts w:asciiTheme="majorBidi" w:hAnsiTheme="majorBidi" w:cstheme="majorBidi"/>
                            <w:color w:val="212121"/>
                            <w:sz w:val="11"/>
                            <w:szCs w:val="11"/>
                            <w:shd w:val="clear" w:color="auto" w:fill="FFFFFF"/>
                          </w:rPr>
                          <w:t>Diagn</w:t>
                        </w:r>
                        <w:proofErr w:type="spellEnd"/>
                        <w:r w:rsidRPr="006756D2">
                          <w:rPr>
                            <w:rFonts w:asciiTheme="majorBidi" w:hAnsiTheme="majorBidi" w:cstheme="majorBidi"/>
                            <w:color w:val="212121"/>
                            <w:sz w:val="11"/>
                            <w:szCs w:val="11"/>
                            <w:shd w:val="clear" w:color="auto" w:fill="FFFFFF"/>
                          </w:rPr>
                          <w:t xml:space="preserve"> </w:t>
                        </w:r>
                        <w:proofErr w:type="spellStart"/>
                        <w:r w:rsidRPr="006756D2">
                          <w:rPr>
                            <w:rFonts w:asciiTheme="majorBidi" w:hAnsiTheme="majorBidi" w:cstheme="majorBidi"/>
                            <w:color w:val="212121"/>
                            <w:sz w:val="11"/>
                            <w:szCs w:val="11"/>
                            <w:shd w:val="clear" w:color="auto" w:fill="FFFFFF"/>
                          </w:rPr>
                          <w:t>Ther</w:t>
                        </w:r>
                        <w:proofErr w:type="spellEnd"/>
                        <w:r w:rsidRPr="006756D2">
                          <w:rPr>
                            <w:rFonts w:asciiTheme="majorBidi" w:hAnsiTheme="majorBidi" w:cstheme="majorBidi"/>
                            <w:color w:val="212121"/>
                            <w:sz w:val="11"/>
                            <w:szCs w:val="11"/>
                            <w:shd w:val="clear" w:color="auto" w:fill="FFFFFF"/>
                          </w:rPr>
                          <w:t xml:space="preserve">. 2022;49(3):138-144. </w:t>
                        </w:r>
                        <w:proofErr w:type="spellStart"/>
                        <w:r w:rsidRPr="006756D2">
                          <w:rPr>
                            <w:rFonts w:asciiTheme="majorBidi" w:hAnsiTheme="majorBidi" w:cstheme="majorBidi"/>
                            <w:color w:val="212121"/>
                            <w:sz w:val="11"/>
                            <w:szCs w:val="11"/>
                            <w:shd w:val="clear" w:color="auto" w:fill="FFFFFF"/>
                          </w:rPr>
                          <w:t>doi</w:t>
                        </w:r>
                        <w:proofErr w:type="spellEnd"/>
                        <w:r w:rsidRPr="006756D2">
                          <w:rPr>
                            <w:rFonts w:asciiTheme="majorBidi" w:hAnsiTheme="majorBidi" w:cstheme="majorBidi"/>
                            <w:color w:val="212121"/>
                            <w:sz w:val="11"/>
                            <w:szCs w:val="11"/>
                            <w:shd w:val="clear" w:color="auto" w:fill="FFFFFF"/>
                          </w:rPr>
                          <w:t>: 10.1159/000521212.</w:t>
                        </w:r>
                      </w:p>
                      <w:p w14:paraId="24E795E0" w14:textId="77777777" w:rsidR="006756D2" w:rsidRPr="006756D2" w:rsidRDefault="006756D2" w:rsidP="006756D2">
                        <w:pPr>
                          <w:rPr>
                            <w:sz w:val="11"/>
                            <w:szCs w:val="11"/>
                          </w:rPr>
                        </w:pPr>
                        <w:proofErr w:type="spellStart"/>
                        <w:r w:rsidRPr="006756D2">
                          <w:rPr>
                            <w:sz w:val="11"/>
                            <w:szCs w:val="11"/>
                            <w:vertAlign w:val="superscript"/>
                          </w:rPr>
                          <w:t>d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>Swanson</w:t>
                        </w:r>
                        <w:proofErr w:type="spellEnd"/>
                        <w:r w:rsidRPr="006756D2">
                          <w:rPr>
                            <w:sz w:val="11"/>
                            <w:szCs w:val="11"/>
                          </w:rPr>
                          <w:t xml:space="preserve"> 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 xml:space="preserve">K, </w:t>
                        </w:r>
                        <w:r w:rsidRPr="006756D2">
                          <w:rPr>
                            <w:sz w:val="11"/>
                            <w:szCs w:val="11"/>
                          </w:rPr>
                          <w:t xml:space="preserve">et al. 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 xml:space="preserve">The utility of pathologic examination and comprehensive phenotyping for accurate diagnosis with perinatal exome sequencing. </w:t>
                        </w:r>
                        <w:r w:rsidRPr="007F0DE7">
                          <w:rPr>
                            <w:i/>
                            <w:iCs/>
                            <w:sz w:val="11"/>
                            <w:szCs w:val="11"/>
                          </w:rPr>
                          <w:t>Prenatal diagnosis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 xml:space="preserve">, </w:t>
                        </w:r>
                        <w:r w:rsidRPr="006756D2">
                          <w:rPr>
                            <w:sz w:val="11"/>
                            <w:szCs w:val="11"/>
                          </w:rPr>
                          <w:t>2022;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>42(10), 1288–1294.</w:t>
                        </w:r>
                        <w:r w:rsidRPr="006756D2">
                          <w:rPr>
                            <w:sz w:val="11"/>
                            <w:szCs w:val="11"/>
                          </w:rPr>
                          <w:t xml:space="preserve"> 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>doi.org/10.1002/pd.6197</w:t>
                        </w:r>
                      </w:p>
                      <w:p w14:paraId="636D89F7" w14:textId="77777777" w:rsidR="006756D2" w:rsidRPr="006756D2" w:rsidRDefault="006756D2" w:rsidP="006756D2">
                        <w:pPr>
                          <w:rPr>
                            <w:sz w:val="11"/>
                            <w:szCs w:val="11"/>
                          </w:rPr>
                        </w:pPr>
                        <w:proofErr w:type="spellStart"/>
                        <w:r w:rsidRPr="006756D2">
                          <w:rPr>
                            <w:sz w:val="11"/>
                            <w:szCs w:val="11"/>
                            <w:vertAlign w:val="superscript"/>
                          </w:rPr>
                          <w:t>e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>Wu</w:t>
                        </w:r>
                        <w:proofErr w:type="spellEnd"/>
                        <w:r w:rsidRPr="006756D2">
                          <w:rPr>
                            <w:sz w:val="11"/>
                            <w:szCs w:val="11"/>
                          </w:rPr>
                          <w:t xml:space="preserve"> 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>W</w:t>
                        </w:r>
                        <w:r w:rsidRPr="006756D2">
                          <w:rPr>
                            <w:sz w:val="11"/>
                            <w:szCs w:val="11"/>
                          </w:rPr>
                          <w:t>, et al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 xml:space="preserve">. Outcome and etiology of fetal pleural effusion, fetal ascites, and hydrops fetalis after fetal intervention: retrospective observational cohort from a single institution. </w:t>
                        </w:r>
                        <w:r w:rsidRPr="007F0DE7">
                          <w:rPr>
                            <w:i/>
                            <w:iCs/>
                            <w:sz w:val="11"/>
                            <w:szCs w:val="11"/>
                          </w:rPr>
                          <w:t>Ultrasound in obstetrics &amp; gynecology</w:t>
                        </w:r>
                        <w:r w:rsidRPr="006756D2">
                          <w:rPr>
                            <w:i/>
                            <w:iCs/>
                            <w:sz w:val="11"/>
                            <w:szCs w:val="11"/>
                          </w:rPr>
                          <w:t xml:space="preserve">, 2023. 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>doi.org/10.1002/uog.27501.</w:t>
                        </w:r>
                      </w:p>
                      <w:p w14:paraId="748209CF" w14:textId="77777777" w:rsidR="006756D2" w:rsidRDefault="006756D2" w:rsidP="006756D2">
                        <w:pPr>
                          <w:rPr>
                            <w:sz w:val="11"/>
                            <w:szCs w:val="11"/>
                          </w:rPr>
                        </w:pPr>
                        <w:proofErr w:type="spellStart"/>
                        <w:r w:rsidRPr="006756D2">
                          <w:rPr>
                            <w:sz w:val="11"/>
                            <w:szCs w:val="11"/>
                            <w:vertAlign w:val="superscript"/>
                          </w:rPr>
                          <w:t>f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>Bourgon</w:t>
                        </w:r>
                        <w:proofErr w:type="spellEnd"/>
                        <w:r w:rsidRPr="006756D2">
                          <w:rPr>
                            <w:sz w:val="11"/>
                            <w:szCs w:val="11"/>
                          </w:rPr>
                          <w:t xml:space="preserve"> 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 xml:space="preserve">N, </w:t>
                        </w:r>
                        <w:r w:rsidRPr="006756D2">
                          <w:rPr>
                            <w:sz w:val="11"/>
                            <w:szCs w:val="11"/>
                          </w:rPr>
                          <w:t xml:space="preserve">et al. 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 xml:space="preserve">Same performance of exome sequencing before and after fetal autopsy for congenital abnormalities: toward a paradigm shift in prenatal diagnosis? </w:t>
                        </w:r>
                        <w:r w:rsidRPr="007F0DE7">
                          <w:rPr>
                            <w:i/>
                            <w:iCs/>
                            <w:sz w:val="11"/>
                            <w:szCs w:val="11"/>
                          </w:rPr>
                          <w:t>European journal of human genetics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 xml:space="preserve">, </w:t>
                        </w:r>
                        <w:r w:rsidRPr="006756D2">
                          <w:rPr>
                            <w:sz w:val="11"/>
                            <w:szCs w:val="11"/>
                          </w:rPr>
                          <w:t xml:space="preserve">2022; 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>30(8), 967–975.</w:t>
                        </w:r>
                        <w:r w:rsidRPr="006756D2">
                          <w:rPr>
                            <w:sz w:val="11"/>
                            <w:szCs w:val="11"/>
                          </w:rPr>
                          <w:t xml:space="preserve"> 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>doi.org/10.1038/s41431-022-01117-7</w:t>
                        </w:r>
                      </w:p>
                      <w:p w14:paraId="4F61197A" w14:textId="3D39FBEA" w:rsidR="006756D2" w:rsidRDefault="006756D2" w:rsidP="006756D2">
                        <w:pPr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</w:pPr>
                        <w:proofErr w:type="spellStart"/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  <w:vertAlign w:val="superscript"/>
                          </w:rPr>
                          <w:t>g</w:t>
                        </w:r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>Gabriel</w:t>
                        </w:r>
                        <w:proofErr w:type="spellEnd"/>
                        <w:r w:rsidRPr="006756D2"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>, et al. “Trio Exome Sequencing Is Highly Relevant in Prenatal Diagnostics.” Prenatal Diagnosis, vol. 42, no. 7, 2022, pp. 845–51, doi:10.1002/pd.6081</w:t>
                        </w:r>
                      </w:p>
                      <w:p w14:paraId="149689CF" w14:textId="7FF229DD" w:rsidR="006756D2" w:rsidRPr="00B05C1A" w:rsidRDefault="00B05C1A" w:rsidP="006756D2">
                        <w:pPr>
                          <w:rPr>
                            <w:sz w:val="11"/>
                            <w:szCs w:val="11"/>
                          </w:rPr>
                        </w:pPr>
                        <w:proofErr w:type="spellStart"/>
                        <w:r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  <w:vertAlign w:val="superscript"/>
                          </w:rPr>
                          <w:t>h</w:t>
                        </w:r>
                        <w:r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>Wei</w:t>
                        </w:r>
                        <w:proofErr w:type="spellEnd"/>
                        <w:r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 xml:space="preserve"> X, et al. An investigation of the etiologies of </w:t>
                        </w:r>
                        <w:proofErr w:type="gramStart"/>
                        <w:r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>Non-immune</w:t>
                        </w:r>
                        <w:proofErr w:type="gramEnd"/>
                        <w:r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  <w:t xml:space="preserve"> hydrops fetalis in the era of next generation sequence-A single center experience. Genes, 2022;13 (12), </w:t>
                        </w:r>
                        <w:r w:rsidRPr="007F0DE7">
                          <w:rPr>
                            <w:sz w:val="11"/>
                            <w:szCs w:val="11"/>
                          </w:rPr>
                          <w:t>doi.org/10.3390/genes13122231</w:t>
                        </w:r>
                      </w:p>
                      <w:p w14:paraId="0A37AB79" w14:textId="3ABE0BE3" w:rsidR="006756D2" w:rsidRDefault="006756D2" w:rsidP="006756D2">
                        <w:pPr>
                          <w:textDirection w:val="btLr"/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</w:pPr>
                      </w:p>
                      <w:p w14:paraId="61CBC1FC" w14:textId="77777777" w:rsidR="006756D2" w:rsidRDefault="006756D2" w:rsidP="006756D2">
                        <w:pPr>
                          <w:textDirection w:val="btLr"/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</w:pPr>
                      </w:p>
                      <w:p w14:paraId="56FEE4CD" w14:textId="77777777" w:rsidR="006756D2" w:rsidRPr="006756D2" w:rsidRDefault="006756D2" w:rsidP="006756D2">
                        <w:pPr>
                          <w:textDirection w:val="btLr"/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</w:pPr>
                      </w:p>
                      <w:p w14:paraId="781CF6DE" w14:textId="77777777" w:rsidR="006756D2" w:rsidRPr="007F0DE7" w:rsidRDefault="006756D2" w:rsidP="006756D2">
                        <w:pPr>
                          <w:rPr>
                            <w:sz w:val="11"/>
                            <w:szCs w:val="11"/>
                          </w:rPr>
                        </w:pPr>
                      </w:p>
                      <w:p w14:paraId="0B24D657" w14:textId="77777777" w:rsidR="006756D2" w:rsidRPr="007F0DE7" w:rsidRDefault="006756D2" w:rsidP="006756D2">
                        <w:pPr>
                          <w:rPr>
                            <w:color w:val="212121"/>
                            <w:sz w:val="11"/>
                            <w:szCs w:val="11"/>
                            <w:shd w:val="clear" w:color="auto" w:fill="FFFFFF"/>
                          </w:rPr>
                        </w:pPr>
                      </w:p>
                      <w:p w14:paraId="4B84135C" w14:textId="77777777" w:rsidR="006756D2" w:rsidRPr="00BF655D" w:rsidRDefault="006756D2" w:rsidP="00251F65">
                        <w:pPr>
                          <w:textDirection w:val="btLr"/>
                          <w:rPr>
                            <w:rFonts w:asciiTheme="majorBidi" w:eastAsia="Roboto" w:hAnsiTheme="majorBidi" w:cstheme="majorBidi"/>
                            <w:color w:val="212121"/>
                            <w:sz w:val="11"/>
                            <w:szCs w:val="11"/>
                          </w:rPr>
                        </w:pPr>
                      </w:p>
                      <w:p w14:paraId="5F8F6601" w14:textId="77777777" w:rsidR="00251F65" w:rsidRPr="00FE783A" w:rsidRDefault="00251F65" w:rsidP="00251F65">
                        <w:pPr>
                          <w:textDirection w:val="btL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55D6698B" w14:textId="6C235C17" w:rsidR="00251F65" w:rsidRDefault="00D95F7F" w:rsidP="00251F65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7EF8D7" wp14:editId="6191CBDA">
                <wp:simplePos x="0" y="0"/>
                <wp:positionH relativeFrom="column">
                  <wp:posOffset>2882620</wp:posOffset>
                </wp:positionH>
                <wp:positionV relativeFrom="paragraph">
                  <wp:posOffset>6409109</wp:posOffset>
                </wp:positionV>
                <wp:extent cx="0" cy="274320"/>
                <wp:effectExtent l="88900" t="0" r="63500" b="30480"/>
                <wp:wrapNone/>
                <wp:docPr id="1008324998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line">
                          <a:avLst/>
                        </a:prstGeom>
                        <a:ln w="2540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2443133" id="Straight Connector 1" o:spid="_x0000_s1026" style="position:absolute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7pt,504.65pt" to="227pt,52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" strokecolor="black [3200]" strokeweight="2pt">
                <v:stroke endarrow="open"/>
              </v:line>
            </w:pict>
          </mc:Fallback>
        </mc:AlternateContent>
      </w:r>
      <w:r>
        <w:rPr>
          <w:rFonts w:asciiTheme="majorBidi" w:hAnsiTheme="majorBidi" w:cstheme="majorBidi"/>
          <w:noProof/>
          <w:sz w:val="20"/>
          <w:szCs w:val="20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172049" wp14:editId="09FFCE71">
                <wp:simplePos x="0" y="0"/>
                <wp:positionH relativeFrom="column">
                  <wp:posOffset>2032635</wp:posOffset>
                </wp:positionH>
                <wp:positionV relativeFrom="paragraph">
                  <wp:posOffset>6686698</wp:posOffset>
                </wp:positionV>
                <wp:extent cx="1701916" cy="674151"/>
                <wp:effectExtent l="0" t="0" r="12700" b="12065"/>
                <wp:wrapNone/>
                <wp:docPr id="6540282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1916" cy="6741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81E078" w14:textId="77777777" w:rsidR="00251F65" w:rsidRDefault="00251F65" w:rsidP="00251F65">
                            <w:pPr>
                              <w:jc w:val="center"/>
                            </w:pPr>
                            <w:r>
                              <w:t>Studies pertaining to LSD</w:t>
                            </w:r>
                          </w:p>
                          <w:p w14:paraId="078D6132" w14:textId="2AD3EEE0" w:rsidR="00251F65" w:rsidRDefault="00251F65" w:rsidP="00251F65">
                            <w:pPr>
                              <w:jc w:val="center"/>
                            </w:pPr>
                            <w:r>
                              <w:t>(n=1</w:t>
                            </w:r>
                            <w:r w:rsidR="00617A42">
                              <w:t>2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172049" id="Text Box 1" o:spid="_x0000_s1075" type="#_x0000_t202" style="position:absolute;margin-left:160.05pt;margin-top:526.5pt;width:134pt;height:53.1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" fillcolor="white [3201]" strokeweight="1pt">
                <v:textbox>
                  <w:txbxContent>
                    <w:p w14:paraId="6E81E078" w14:textId="77777777" w:rsidR="00251F65" w:rsidRDefault="00251F65" w:rsidP="00251F65">
                      <w:pPr>
                        <w:jc w:val="center"/>
                      </w:pPr>
                      <w:r>
                        <w:t>Studies pertaining to LSD</w:t>
                      </w:r>
                    </w:p>
                    <w:p w14:paraId="078D6132" w14:textId="2AD3EEE0" w:rsidR="00251F65" w:rsidRDefault="00251F65" w:rsidP="00251F65">
                      <w:pPr>
                        <w:jc w:val="center"/>
                      </w:pPr>
                      <w:r>
                        <w:t>(n=1</w:t>
                      </w:r>
                      <w:r w:rsidR="00617A42">
                        <w:t>2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51F65">
        <w:rPr>
          <w:rFonts w:asciiTheme="majorBidi" w:hAnsiTheme="majorBidi" w:cstheme="majorBidi"/>
          <w:color w:val="000000" w:themeColor="text1"/>
          <w:sz w:val="20"/>
          <w:szCs w:val="20"/>
        </w:rPr>
        <w:br w:type="page"/>
      </w:r>
    </w:p>
    <w:p w14:paraId="24848B7B" w14:textId="1BE5E1B8" w:rsidR="00251F65" w:rsidRDefault="00251F65" w:rsidP="00251F65">
      <w:pPr>
        <w:spacing w:line="480" w:lineRule="auto"/>
        <w:rPr>
          <w:rFonts w:asciiTheme="majorBidi" w:hAnsiTheme="majorBidi" w:cstheme="majorBidi"/>
          <w:color w:val="1C1D1E"/>
          <w:sz w:val="20"/>
          <w:szCs w:val="20"/>
          <w:shd w:val="clear" w:color="auto" w:fill="FFFFFF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 xml:space="preserve">Supplemental </w:t>
      </w:r>
      <w:r w:rsidRPr="00681218">
        <w:rPr>
          <w:rFonts w:asciiTheme="majorBidi" w:hAnsiTheme="majorBidi" w:cstheme="majorBidi"/>
          <w:sz w:val="20"/>
          <w:szCs w:val="20"/>
        </w:rPr>
        <w:t xml:space="preserve">Figure </w:t>
      </w:r>
      <w:r>
        <w:rPr>
          <w:rFonts w:asciiTheme="majorBidi" w:hAnsiTheme="majorBidi" w:cstheme="majorBidi"/>
          <w:sz w:val="20"/>
          <w:szCs w:val="20"/>
        </w:rPr>
        <w:t>2</w:t>
      </w:r>
      <w:r w:rsidRPr="00681218">
        <w:rPr>
          <w:rFonts w:asciiTheme="majorBidi" w:hAnsiTheme="majorBidi" w:cstheme="majorBidi"/>
          <w:sz w:val="20"/>
          <w:szCs w:val="20"/>
        </w:rPr>
        <w:t xml:space="preserve">. </w:t>
      </w:r>
      <w:r w:rsidRPr="00681218">
        <w:rPr>
          <w:rFonts w:asciiTheme="majorBidi" w:hAnsiTheme="majorBidi" w:cstheme="majorBidi"/>
          <w:color w:val="1C1D1E"/>
          <w:sz w:val="20"/>
          <w:szCs w:val="20"/>
          <w:shd w:val="clear" w:color="auto" w:fill="FFFFFF"/>
        </w:rPr>
        <w:t xml:space="preserve">Quality assessment of </w:t>
      </w:r>
      <w:r w:rsidR="00617A42">
        <w:rPr>
          <w:rFonts w:asciiTheme="majorBidi" w:hAnsiTheme="majorBidi" w:cstheme="majorBidi"/>
          <w:color w:val="1C1D1E"/>
          <w:sz w:val="20"/>
          <w:szCs w:val="20"/>
          <w:shd w:val="clear" w:color="auto" w:fill="FFFFFF"/>
        </w:rPr>
        <w:t>41</w:t>
      </w:r>
      <w:r w:rsidRPr="00681218">
        <w:rPr>
          <w:rFonts w:asciiTheme="majorBidi" w:hAnsiTheme="majorBidi" w:cstheme="majorBidi"/>
          <w:color w:val="1C1D1E"/>
          <w:sz w:val="20"/>
          <w:szCs w:val="20"/>
          <w:shd w:val="clear" w:color="auto" w:fill="FFFFFF"/>
        </w:rPr>
        <w:t xml:space="preserve"> studies included in our systematic review using modified standards for reporting of diagnostic accuracy studies (STARD) criteria.</w:t>
      </w:r>
    </w:p>
    <w:p w14:paraId="22F48F32" w14:textId="77777777" w:rsidR="00F20A5A" w:rsidRDefault="00F20A5A" w:rsidP="00251F65">
      <w:pPr>
        <w:spacing w:line="480" w:lineRule="auto"/>
        <w:rPr>
          <w:rFonts w:asciiTheme="majorBidi" w:hAnsiTheme="majorBidi" w:cstheme="majorBidi"/>
          <w:color w:val="1C1D1E"/>
          <w:sz w:val="20"/>
          <w:szCs w:val="20"/>
          <w:shd w:val="clear" w:color="auto" w:fill="FFFFFF"/>
        </w:rPr>
      </w:pPr>
    </w:p>
    <w:p w14:paraId="4403C2D8" w14:textId="1C871B92" w:rsidR="00D95F7F" w:rsidRPr="00681218" w:rsidRDefault="00D95F7F" w:rsidP="00D95F7F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5F56C005" w14:textId="5C284E9D" w:rsidR="00D95F7F" w:rsidRPr="00681218" w:rsidRDefault="00D95F7F" w:rsidP="00D95F7F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1E115AB5" w14:textId="6205AF0A" w:rsidR="00D95F7F" w:rsidRPr="00681218" w:rsidRDefault="00D95F7F" w:rsidP="00D95F7F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44B84545" w14:textId="2B65FC0B" w:rsidR="00251F65" w:rsidRPr="00681218" w:rsidRDefault="001B1FE9" w:rsidP="00251F65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>
        <w:rPr>
          <w:rFonts w:asciiTheme="majorBidi" w:hAnsiTheme="majorBidi" w:cstheme="majorBidi"/>
          <w:noProof/>
          <w:sz w:val="20"/>
          <w:szCs w:val="20"/>
          <w:lang w:val="en-IN" w:eastAsia="en-IN"/>
          <w14:ligatures w14:val="standardContextual"/>
        </w:rPr>
        <w:lastRenderedPageBreak/>
        <w:drawing>
          <wp:anchor distT="0" distB="0" distL="114300" distR="114300" simplePos="0" relativeHeight="251672576" behindDoc="0" locked="0" layoutInCell="1" allowOverlap="1" wp14:anchorId="6DC88EFD" wp14:editId="26D624B9">
            <wp:simplePos x="0" y="0"/>
            <wp:positionH relativeFrom="column">
              <wp:posOffset>-819468</wp:posOffset>
            </wp:positionH>
            <wp:positionV relativeFrom="paragraph">
              <wp:posOffset>1676083</wp:posOffset>
            </wp:positionV>
            <wp:extent cx="9617075" cy="6267450"/>
            <wp:effectExtent l="0" t="1587" r="1587" b="1588"/>
            <wp:wrapSquare wrapText="bothSides"/>
            <wp:docPr id="109074934" name="Picture 38" descr="A graph with a number of samp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74934" name="Picture 38" descr="A graph with a number of sampl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9617075" cy="6267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46407B" w14:textId="77777777" w:rsidR="00251F65" w:rsidRPr="00681218" w:rsidRDefault="00251F65" w:rsidP="00251F65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5E249569" w14:textId="77777777" w:rsidR="00251F65" w:rsidRPr="00681218" w:rsidRDefault="00251F65" w:rsidP="00251F65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67E9B12E" w14:textId="77777777" w:rsidR="00F20A5A" w:rsidRPr="00681218" w:rsidRDefault="00251F65" w:rsidP="00F20A5A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251F65">
        <w:rPr>
          <w:rFonts w:asciiTheme="majorBidi" w:hAnsiTheme="majorBidi" w:cstheme="majorBidi"/>
          <w:noProof/>
          <w:sz w:val="20"/>
          <w:szCs w:val="20"/>
          <w14:ligatures w14:val="standardContextual"/>
        </w:rPr>
        <w:t xml:space="preserve"> </w:t>
      </w:r>
      <w:r w:rsidR="00F20A5A" w:rsidRPr="00681218">
        <w:rPr>
          <w:rFonts w:asciiTheme="majorBidi" w:hAnsiTheme="majorBidi" w:cstheme="majorBidi"/>
          <w:color w:val="1C1D1E"/>
          <w:sz w:val="20"/>
          <w:szCs w:val="20"/>
          <w:shd w:val="clear" w:color="auto" w:fill="FFFFFF"/>
        </w:rPr>
        <w:t>ACMG, American College of Medical Genetics and Genomics; CMA, chromosomal microarray; ES, exome sequencing; VUS, variants of uncertain significance.</w:t>
      </w:r>
    </w:p>
    <w:p w14:paraId="0B3F2448" w14:textId="77777777" w:rsidR="00F20A5A" w:rsidRPr="00681218" w:rsidRDefault="00F20A5A" w:rsidP="00F20A5A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14:paraId="446D6472" w14:textId="105F8738" w:rsidR="00462FE3" w:rsidRDefault="00462FE3"/>
    <w:sectPr w:rsidR="00462FE3" w:rsidSect="00251F65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1EBDF" w14:textId="77777777" w:rsidR="00D23C47" w:rsidRDefault="00D23C47" w:rsidP="00251F65">
      <w:r>
        <w:separator/>
      </w:r>
    </w:p>
  </w:endnote>
  <w:endnote w:type="continuationSeparator" w:id="0">
    <w:p w14:paraId="632DEAE3" w14:textId="77777777" w:rsidR="00D23C47" w:rsidRDefault="00D23C47" w:rsidP="00251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2665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1B1FFE" w14:textId="604979E5" w:rsidR="00251F65" w:rsidRDefault="00251F65" w:rsidP="00AE44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27274A" w14:textId="77777777" w:rsidR="00251F65" w:rsidRDefault="00251F65" w:rsidP="00251F6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209140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B50B33" w14:textId="3B3E0CB3" w:rsidR="00251F65" w:rsidRDefault="00251F65" w:rsidP="00AE44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74388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7BAD61F" w14:textId="77777777" w:rsidR="00251F65" w:rsidRDefault="00251F65" w:rsidP="00251F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4B285C" w14:textId="77777777" w:rsidR="00D23C47" w:rsidRDefault="00D23C47" w:rsidP="00251F65">
      <w:r>
        <w:separator/>
      </w:r>
    </w:p>
  </w:footnote>
  <w:footnote w:type="continuationSeparator" w:id="0">
    <w:p w14:paraId="38BA4F72" w14:textId="77777777" w:rsidR="00D23C47" w:rsidRDefault="00D23C47" w:rsidP="00251F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E5BA8"/>
    <w:multiLevelType w:val="hybridMultilevel"/>
    <w:tmpl w:val="1F042F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B7666"/>
    <w:multiLevelType w:val="multilevel"/>
    <w:tmpl w:val="E1C8756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2B61736F"/>
    <w:multiLevelType w:val="multilevel"/>
    <w:tmpl w:val="5ABEA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BB86D0E"/>
    <w:multiLevelType w:val="hybridMultilevel"/>
    <w:tmpl w:val="0C0222DA"/>
    <w:lvl w:ilvl="0" w:tplc="47700B0C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2D608F"/>
    <w:multiLevelType w:val="hybridMultilevel"/>
    <w:tmpl w:val="2FAE7398"/>
    <w:lvl w:ilvl="0" w:tplc="5EA6A2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B7881"/>
    <w:multiLevelType w:val="hybridMultilevel"/>
    <w:tmpl w:val="68BEA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A11E3C"/>
    <w:multiLevelType w:val="hybridMultilevel"/>
    <w:tmpl w:val="19C605AC"/>
    <w:lvl w:ilvl="0" w:tplc="60E25C40">
      <w:start w:val="1"/>
      <w:numFmt w:val="bullet"/>
      <w:lvlText w:val=""/>
      <w:lvlJc w:val="left"/>
      <w:pPr>
        <w:ind w:left="288" w:hanging="288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451DD3"/>
    <w:multiLevelType w:val="multilevel"/>
    <w:tmpl w:val="19C605AC"/>
    <w:styleLink w:val="CurrentList2"/>
    <w:lvl w:ilvl="0">
      <w:start w:val="1"/>
      <w:numFmt w:val="bullet"/>
      <w:lvlText w:val=""/>
      <w:lvlJc w:val="left"/>
      <w:pPr>
        <w:ind w:left="288" w:hanging="288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760252"/>
    <w:multiLevelType w:val="multilevel"/>
    <w:tmpl w:val="1F042F6C"/>
    <w:styleLink w:val="CurrentList1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4F500F"/>
    <w:multiLevelType w:val="hybridMultilevel"/>
    <w:tmpl w:val="05AC05B0"/>
    <w:lvl w:ilvl="0" w:tplc="9CD87E04">
      <w:start w:val="1"/>
      <w:numFmt w:val="bullet"/>
      <w:lvlText w:val="–"/>
      <w:lvlJc w:val="left"/>
      <w:pPr>
        <w:ind w:left="288" w:hanging="288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8"/>
  </w:num>
  <w:num w:numId="6">
    <w:abstractNumId w:val="6"/>
  </w:num>
  <w:num w:numId="7">
    <w:abstractNumId w:val="7"/>
  </w:num>
  <w:num w:numId="8">
    <w:abstractNumId w:val="9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DBA"/>
    <w:rsid w:val="00066CBD"/>
    <w:rsid w:val="000852F4"/>
    <w:rsid w:val="0008645B"/>
    <w:rsid w:val="000B1788"/>
    <w:rsid w:val="000B232F"/>
    <w:rsid w:val="000C6F55"/>
    <w:rsid w:val="000D19CF"/>
    <w:rsid w:val="00117F66"/>
    <w:rsid w:val="001303ED"/>
    <w:rsid w:val="00130DBA"/>
    <w:rsid w:val="00185D84"/>
    <w:rsid w:val="001B1FE9"/>
    <w:rsid w:val="001C0676"/>
    <w:rsid w:val="002073E0"/>
    <w:rsid w:val="00251F65"/>
    <w:rsid w:val="00261684"/>
    <w:rsid w:val="00353999"/>
    <w:rsid w:val="003C75FD"/>
    <w:rsid w:val="003E70B7"/>
    <w:rsid w:val="0041242F"/>
    <w:rsid w:val="004171D9"/>
    <w:rsid w:val="00462FE3"/>
    <w:rsid w:val="004A1104"/>
    <w:rsid w:val="004F1F8D"/>
    <w:rsid w:val="00506F93"/>
    <w:rsid w:val="00525D7D"/>
    <w:rsid w:val="00574F5C"/>
    <w:rsid w:val="005A0BAD"/>
    <w:rsid w:val="005D6401"/>
    <w:rsid w:val="005E71E6"/>
    <w:rsid w:val="00617A42"/>
    <w:rsid w:val="006414B4"/>
    <w:rsid w:val="006556F5"/>
    <w:rsid w:val="00657BF1"/>
    <w:rsid w:val="006756D2"/>
    <w:rsid w:val="00676FEF"/>
    <w:rsid w:val="006837F9"/>
    <w:rsid w:val="006862F4"/>
    <w:rsid w:val="006E1FE1"/>
    <w:rsid w:val="007255A7"/>
    <w:rsid w:val="00741096"/>
    <w:rsid w:val="007549D6"/>
    <w:rsid w:val="00760F43"/>
    <w:rsid w:val="00774725"/>
    <w:rsid w:val="00785F3E"/>
    <w:rsid w:val="007C4188"/>
    <w:rsid w:val="007D0C2D"/>
    <w:rsid w:val="007E5B35"/>
    <w:rsid w:val="007F7387"/>
    <w:rsid w:val="008117DA"/>
    <w:rsid w:val="00827058"/>
    <w:rsid w:val="00842737"/>
    <w:rsid w:val="00867B72"/>
    <w:rsid w:val="00881BA8"/>
    <w:rsid w:val="008A7F2B"/>
    <w:rsid w:val="00900A1B"/>
    <w:rsid w:val="00913BE5"/>
    <w:rsid w:val="00917071"/>
    <w:rsid w:val="0092034D"/>
    <w:rsid w:val="00965DD5"/>
    <w:rsid w:val="009875CC"/>
    <w:rsid w:val="00A55C71"/>
    <w:rsid w:val="00A7708F"/>
    <w:rsid w:val="00AC191C"/>
    <w:rsid w:val="00AF387C"/>
    <w:rsid w:val="00B05C1A"/>
    <w:rsid w:val="00B74388"/>
    <w:rsid w:val="00B81B2F"/>
    <w:rsid w:val="00B86CAB"/>
    <w:rsid w:val="00B9252C"/>
    <w:rsid w:val="00C07CDF"/>
    <w:rsid w:val="00C21C31"/>
    <w:rsid w:val="00C248E7"/>
    <w:rsid w:val="00C360A1"/>
    <w:rsid w:val="00C40F3A"/>
    <w:rsid w:val="00C50EE0"/>
    <w:rsid w:val="00C54FEA"/>
    <w:rsid w:val="00C64D99"/>
    <w:rsid w:val="00D12125"/>
    <w:rsid w:val="00D23C47"/>
    <w:rsid w:val="00D62298"/>
    <w:rsid w:val="00D82E6B"/>
    <w:rsid w:val="00D860CB"/>
    <w:rsid w:val="00D93576"/>
    <w:rsid w:val="00D95F7F"/>
    <w:rsid w:val="00DB015E"/>
    <w:rsid w:val="00E05DEC"/>
    <w:rsid w:val="00E27854"/>
    <w:rsid w:val="00E528D5"/>
    <w:rsid w:val="00E87EA9"/>
    <w:rsid w:val="00EB1339"/>
    <w:rsid w:val="00EE3E42"/>
    <w:rsid w:val="00F20A5A"/>
    <w:rsid w:val="00F64E99"/>
    <w:rsid w:val="00FE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BC510"/>
  <w15:chartTrackingRefBased/>
  <w15:docId w15:val="{6B3F2770-84B7-134C-B1F2-4FD289E83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DB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1F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1F6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51F65"/>
  </w:style>
  <w:style w:type="character" w:styleId="Emphasis">
    <w:name w:val="Emphasis"/>
    <w:basedOn w:val="DefaultParagraphFont"/>
    <w:uiPriority w:val="20"/>
    <w:qFormat/>
    <w:rsid w:val="00251F65"/>
    <w:rPr>
      <w:i/>
      <w:iCs/>
    </w:rPr>
  </w:style>
  <w:style w:type="paragraph" w:customStyle="1" w:styleId="p">
    <w:name w:val="p"/>
    <w:basedOn w:val="Normal"/>
    <w:rsid w:val="00251F65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251F65"/>
  </w:style>
  <w:style w:type="paragraph" w:customStyle="1" w:styleId="EndNoteBibliography">
    <w:name w:val="EndNote Bibliography"/>
    <w:basedOn w:val="Normal"/>
    <w:link w:val="EndNoteBibliographyChar"/>
    <w:rsid w:val="00251F65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51F65"/>
    <w:rPr>
      <w:rFonts w:ascii="Calibri" w:hAnsi="Calibri" w:cs="Calibri"/>
      <w:kern w:val="0"/>
      <w14:ligatures w14:val="none"/>
    </w:rPr>
  </w:style>
  <w:style w:type="paragraph" w:customStyle="1" w:styleId="BodyA">
    <w:name w:val="Body A"/>
    <w:rsid w:val="00251F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14:ligatures w14:val="none"/>
    </w:rPr>
  </w:style>
  <w:style w:type="paragraph" w:customStyle="1" w:styleId="Default">
    <w:name w:val="Default"/>
    <w:rsid w:val="00251F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1F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1F6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F65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51F6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F65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F65"/>
    <w:pPr>
      <w:spacing w:after="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51F65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51F65"/>
    <w:pPr>
      <w:ind w:left="720"/>
      <w:contextualSpacing/>
    </w:pPr>
  </w:style>
  <w:style w:type="paragraph" w:styleId="Revision">
    <w:name w:val="Revision"/>
    <w:hidden/>
    <w:uiPriority w:val="99"/>
    <w:semiHidden/>
    <w:rsid w:val="00251F65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251F6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51F6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51F65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51F6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51F65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1F65"/>
    <w:rPr>
      <w:rFonts w:ascii="Calibri" w:hAnsi="Calibri" w:cs="Calibri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51F65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F6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F65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51F6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51F65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51F6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251F65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251F65"/>
    <w:pPr>
      <w:numPr>
        <w:numId w:val="5"/>
      </w:numPr>
    </w:pPr>
  </w:style>
  <w:style w:type="numbering" w:customStyle="1" w:styleId="CurrentList2">
    <w:name w:val="Current List2"/>
    <w:uiPriority w:val="99"/>
    <w:rsid w:val="00251F65"/>
    <w:pPr>
      <w:numPr>
        <w:numId w:val="7"/>
      </w:numPr>
    </w:pPr>
  </w:style>
  <w:style w:type="paragraph" w:styleId="NormalWeb">
    <w:name w:val="Normal (Web)"/>
    <w:basedOn w:val="Normal"/>
    <w:uiPriority w:val="99"/>
    <w:semiHidden/>
    <w:unhideWhenUsed/>
    <w:rsid w:val="00251F6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251F65"/>
    <w:rPr>
      <w:color w:val="954F72"/>
      <w:u w:val="single"/>
    </w:rPr>
  </w:style>
  <w:style w:type="paragraph" w:customStyle="1" w:styleId="msonormal0">
    <w:name w:val="msonormal"/>
    <w:basedOn w:val="Normal"/>
    <w:rsid w:val="00251F6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51F65"/>
    <w:pPr>
      <w:spacing w:before="100" w:beforeAutospacing="1" w:after="100" w:afterAutospacing="1"/>
    </w:pPr>
    <w:rPr>
      <w:rFonts w:ascii="Tahoma" w:hAnsi="Tahoma" w:cs="Tahoma"/>
      <w:color w:val="000000"/>
      <w:sz w:val="20"/>
      <w:szCs w:val="20"/>
    </w:rPr>
  </w:style>
  <w:style w:type="paragraph" w:customStyle="1" w:styleId="font6">
    <w:name w:val="font6"/>
    <w:basedOn w:val="Normal"/>
    <w:rsid w:val="00251F65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251F65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font8">
    <w:name w:val="font8"/>
    <w:basedOn w:val="Normal"/>
    <w:rsid w:val="00251F65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font9">
    <w:name w:val="font9"/>
    <w:basedOn w:val="Normal"/>
    <w:rsid w:val="00251F65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</w:rPr>
  </w:style>
  <w:style w:type="paragraph" w:customStyle="1" w:styleId="xl63">
    <w:name w:val="xl63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</w:style>
  <w:style w:type="paragraph" w:customStyle="1" w:styleId="xl65">
    <w:name w:val="xl65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66">
    <w:name w:val="xl66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</w:pPr>
  </w:style>
  <w:style w:type="paragraph" w:customStyle="1" w:styleId="xl68">
    <w:name w:val="xl68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/>
    </w:pPr>
  </w:style>
  <w:style w:type="paragraph" w:customStyle="1" w:styleId="xl69">
    <w:name w:val="xl69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</w:rPr>
  </w:style>
  <w:style w:type="paragraph" w:customStyle="1" w:styleId="xl70">
    <w:name w:val="xl70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5D7"/>
      <w:spacing w:before="100" w:beforeAutospacing="1" w:after="100" w:afterAutospacing="1"/>
    </w:pPr>
    <w:rPr>
      <w:b/>
      <w:bCs/>
      <w:color w:val="000000"/>
    </w:rPr>
  </w:style>
  <w:style w:type="paragraph" w:customStyle="1" w:styleId="xl71">
    <w:name w:val="xl71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/>
    </w:pPr>
    <w:rPr>
      <w:b/>
      <w:bCs/>
      <w:color w:val="000000"/>
    </w:rPr>
  </w:style>
  <w:style w:type="paragraph" w:customStyle="1" w:styleId="xl72">
    <w:name w:val="xl72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</w:rPr>
  </w:style>
  <w:style w:type="paragraph" w:customStyle="1" w:styleId="xl73">
    <w:name w:val="xl73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5D7"/>
      <w:spacing w:before="100" w:beforeAutospacing="1" w:after="100" w:afterAutospacing="1"/>
    </w:pPr>
  </w:style>
  <w:style w:type="paragraph" w:customStyle="1" w:styleId="xl74">
    <w:name w:val="xl74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EAAAA"/>
      <w:spacing w:before="100" w:beforeAutospacing="1" w:after="100" w:afterAutospacing="1"/>
    </w:pPr>
    <w:rPr>
      <w:b/>
      <w:bCs/>
    </w:rPr>
  </w:style>
  <w:style w:type="paragraph" w:customStyle="1" w:styleId="xl75">
    <w:name w:val="xl75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76">
    <w:name w:val="xl76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color w:val="000000"/>
    </w:rPr>
  </w:style>
  <w:style w:type="paragraph" w:customStyle="1" w:styleId="xl77">
    <w:name w:val="xl77"/>
    <w:basedOn w:val="Normal"/>
    <w:rsid w:val="00251F6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CM1">
    <w:name w:val="CM1"/>
    <w:basedOn w:val="Default"/>
    <w:next w:val="Default"/>
    <w:rsid w:val="00251F65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Calibri" w:eastAsia="Times New Roman" w:hAnsi="Calibri" w:cs="Times New Roman"/>
      <w:color w:val="auto"/>
      <w:sz w:val="24"/>
      <w:szCs w:val="24"/>
      <w:bdr w:val="none" w:sz="0" w:space="0" w:color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 Abdalla</dc:creator>
  <cp:keywords/>
  <dc:description/>
  <cp:lastModifiedBy>Prasanth N</cp:lastModifiedBy>
  <cp:revision>4</cp:revision>
  <dcterms:created xsi:type="dcterms:W3CDTF">2025-04-23T14:01:00Z</dcterms:created>
  <dcterms:modified xsi:type="dcterms:W3CDTF">2025-06-27T05:36:00Z</dcterms:modified>
</cp:coreProperties>
</file>